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3E5981" w14:textId="50F66BE4" w:rsidR="007A405D" w:rsidRPr="00807C52" w:rsidRDefault="007A405D" w:rsidP="007A405D">
      <w:pPr>
        <w:spacing w:line="360" w:lineRule="auto"/>
        <w:rPr>
          <w:rFonts w:ascii="Times New Roman" w:hAnsi="Times New Roman" w:cs="Times New Roman"/>
          <w:kern w:val="0"/>
          <w:sz w:val="22"/>
        </w:rPr>
      </w:pPr>
      <w:r w:rsidRPr="00792C88">
        <w:rPr>
          <w:rFonts w:ascii="Times New Roman" w:hAnsi="Times New Roman" w:cs="Times New Roman"/>
          <w:b/>
          <w:bCs/>
          <w:kern w:val="0"/>
          <w:sz w:val="22"/>
        </w:rPr>
        <w:t>Supplementary Table S</w:t>
      </w:r>
      <w:r w:rsidR="00B87496" w:rsidRPr="00792C88">
        <w:rPr>
          <w:rFonts w:ascii="Times New Roman" w:hAnsi="Times New Roman" w:cs="Times New Roman"/>
          <w:b/>
          <w:bCs/>
          <w:kern w:val="0"/>
          <w:sz w:val="22"/>
        </w:rPr>
        <w:t>1</w:t>
      </w:r>
      <w:r w:rsidRPr="00807C52">
        <w:rPr>
          <w:rFonts w:ascii="Times New Roman" w:hAnsi="Times New Roman" w:cs="Times New Roman"/>
          <w:kern w:val="0"/>
          <w:sz w:val="22"/>
        </w:rPr>
        <w:t xml:space="preserve">. Subgroup analysis according to different baseline characteristics in association </w:t>
      </w:r>
      <w:r>
        <w:rPr>
          <w:rFonts w:ascii="Times New Roman" w:hAnsi="Times New Roman" w:cs="Times New Roman"/>
          <w:kern w:val="0"/>
          <w:sz w:val="22"/>
        </w:rPr>
        <w:t xml:space="preserve">of baseline </w:t>
      </w:r>
      <w:r w:rsidR="00B87496">
        <w:rPr>
          <w:rFonts w:ascii="Times New Roman" w:hAnsi="Times New Roman" w:cs="Times New Roman"/>
          <w:kern w:val="0"/>
          <w:sz w:val="22"/>
        </w:rPr>
        <w:t>RC</w:t>
      </w:r>
      <w:r>
        <w:rPr>
          <w:rFonts w:ascii="Times New Roman" w:hAnsi="Times New Roman" w:cs="Times New Roman"/>
          <w:kern w:val="0"/>
          <w:sz w:val="22"/>
        </w:rPr>
        <w:t xml:space="preserve"> </w:t>
      </w:r>
      <w:r w:rsidRPr="00807C52">
        <w:rPr>
          <w:rFonts w:ascii="Times New Roman" w:hAnsi="Times New Roman" w:cs="Times New Roman"/>
          <w:kern w:val="0"/>
          <w:sz w:val="22"/>
        </w:rPr>
        <w:t xml:space="preserve">with </w:t>
      </w:r>
      <w:r w:rsidR="007E44F9">
        <w:rPr>
          <w:rFonts w:ascii="Times New Roman" w:hAnsi="Times New Roman" w:cs="Times New Roman"/>
          <w:kern w:val="0"/>
          <w:sz w:val="22"/>
        </w:rPr>
        <w:t>a</w:t>
      </w:r>
      <w:r w:rsidR="007E44F9" w:rsidRPr="007E44F9">
        <w:rPr>
          <w:rFonts w:ascii="Times New Roman" w:hAnsi="Times New Roman" w:cs="Times New Roman"/>
          <w:kern w:val="0"/>
          <w:sz w:val="22"/>
        </w:rPr>
        <w:t>trial fibrillation</w:t>
      </w:r>
      <w:r w:rsidRPr="00807C52">
        <w:rPr>
          <w:rFonts w:ascii="Times New Roman" w:hAnsi="Times New Roman" w:cs="Times New Roman"/>
          <w:kern w:val="0"/>
          <w:sz w:val="22"/>
        </w:rPr>
        <w:t>.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2"/>
        <w:gridCol w:w="1787"/>
        <w:gridCol w:w="1787"/>
        <w:gridCol w:w="1787"/>
        <w:gridCol w:w="1789"/>
        <w:gridCol w:w="1789"/>
        <w:gridCol w:w="1787"/>
      </w:tblGrid>
      <w:tr w:rsidR="007A405D" w:rsidRPr="00807C52" w14:paraId="4B0E60CF" w14:textId="77777777" w:rsidTr="00404C89">
        <w:tc>
          <w:tcPr>
            <w:tcW w:w="1158" w:type="pct"/>
            <w:tcBorders>
              <w:top w:val="single" w:sz="4" w:space="0" w:color="auto"/>
              <w:bottom w:val="nil"/>
            </w:tcBorders>
          </w:tcPr>
          <w:p w14:paraId="11FC7D09" w14:textId="77777777" w:rsidR="007A405D" w:rsidRPr="00807C52" w:rsidRDefault="007A405D" w:rsidP="00404C8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61" w:type="pct"/>
            <w:gridSpan w:val="4"/>
            <w:tcBorders>
              <w:top w:val="single" w:sz="4" w:space="0" w:color="auto"/>
            </w:tcBorders>
          </w:tcPr>
          <w:p w14:paraId="1E558D93" w14:textId="33CDE940" w:rsidR="007A405D" w:rsidRPr="00807C52" w:rsidRDefault="007A405D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mnant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cholesterol</w:t>
            </w:r>
            <w:r>
              <w:rPr>
                <w:rFonts w:ascii="Times New Roman" w:hAnsi="Times New Roman" w:cs="Times New Roman"/>
              </w:rPr>
              <w:t xml:space="preserve"> (mmol/L)</w:t>
            </w:r>
          </w:p>
        </w:tc>
        <w:tc>
          <w:tcPr>
            <w:tcW w:w="641" w:type="pct"/>
            <w:vMerge w:val="restart"/>
            <w:tcBorders>
              <w:top w:val="single" w:sz="4" w:space="0" w:color="auto"/>
            </w:tcBorders>
          </w:tcPr>
          <w:p w14:paraId="532508EF" w14:textId="7DDDE5C6" w:rsidR="007A405D" w:rsidRPr="00807C52" w:rsidRDefault="007A405D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 xml:space="preserve">s a continuous variable </w:t>
            </w:r>
          </w:p>
        </w:tc>
        <w:tc>
          <w:tcPr>
            <w:tcW w:w="640" w:type="pct"/>
            <w:vMerge w:val="restart"/>
            <w:tcBorders>
              <w:top w:val="single" w:sz="4" w:space="0" w:color="auto"/>
            </w:tcBorders>
            <w:vAlign w:val="center"/>
          </w:tcPr>
          <w:p w14:paraId="4ED48C12" w14:textId="77777777" w:rsidR="007A405D" w:rsidRDefault="007A405D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37A8F">
              <w:rPr>
                <w:rFonts w:ascii="Times New Roman" w:hAnsi="Times New Roman" w:cs="Times New Roman" w:hint="eastAsia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for interaction</w:t>
            </w:r>
          </w:p>
        </w:tc>
      </w:tr>
      <w:tr w:rsidR="007A405D" w:rsidRPr="00807C52" w14:paraId="6E0C72C1" w14:textId="77777777" w:rsidTr="00404C89">
        <w:tc>
          <w:tcPr>
            <w:tcW w:w="1158" w:type="pct"/>
            <w:tcBorders>
              <w:top w:val="nil"/>
              <w:bottom w:val="single" w:sz="4" w:space="0" w:color="auto"/>
            </w:tcBorders>
          </w:tcPr>
          <w:p w14:paraId="01A4CFFA" w14:textId="77777777" w:rsidR="007A405D" w:rsidRPr="00807C52" w:rsidRDefault="007A405D" w:rsidP="007A405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40" w:type="pct"/>
            <w:tcBorders>
              <w:top w:val="single" w:sz="4" w:space="0" w:color="auto"/>
            </w:tcBorders>
          </w:tcPr>
          <w:p w14:paraId="17FC2E81" w14:textId="77777777" w:rsidR="007A405D" w:rsidRDefault="00291D87" w:rsidP="007A40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1</w:t>
            </w:r>
          </w:p>
          <w:p w14:paraId="2ACB5714" w14:textId="4D816E58" w:rsidR="00291D87" w:rsidRPr="00807C52" w:rsidRDefault="00291D87" w:rsidP="007A40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≤</w:t>
            </w:r>
            <w:r>
              <w:rPr>
                <w:rFonts w:ascii="Times New Roman" w:hAnsi="Times New Roman" w:cs="Times New Roman" w:hint="eastAsia"/>
              </w:rPr>
              <w:t>0.47</w:t>
            </w:r>
          </w:p>
        </w:tc>
        <w:tc>
          <w:tcPr>
            <w:tcW w:w="640" w:type="pct"/>
            <w:tcBorders>
              <w:top w:val="single" w:sz="4" w:space="0" w:color="auto"/>
            </w:tcBorders>
          </w:tcPr>
          <w:p w14:paraId="251CC3A1" w14:textId="77777777" w:rsidR="007A405D" w:rsidRDefault="00291D87" w:rsidP="007A40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2</w:t>
            </w:r>
          </w:p>
          <w:p w14:paraId="55D86904" w14:textId="4A0C68A8" w:rsidR="00291D87" w:rsidRPr="00807C52" w:rsidRDefault="00291D87" w:rsidP="007A40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8~0.64</w:t>
            </w:r>
          </w:p>
        </w:tc>
        <w:tc>
          <w:tcPr>
            <w:tcW w:w="640" w:type="pct"/>
            <w:tcBorders>
              <w:top w:val="single" w:sz="4" w:space="0" w:color="auto"/>
            </w:tcBorders>
          </w:tcPr>
          <w:p w14:paraId="6F9309CD" w14:textId="77777777" w:rsidR="007A405D" w:rsidRDefault="00291D87" w:rsidP="007A40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3</w:t>
            </w:r>
          </w:p>
          <w:p w14:paraId="6A41A01F" w14:textId="5B9C6082" w:rsidR="00291D87" w:rsidRPr="00807C52" w:rsidRDefault="00291D87" w:rsidP="007A40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5-0.88</w:t>
            </w:r>
          </w:p>
        </w:tc>
        <w:tc>
          <w:tcPr>
            <w:tcW w:w="641" w:type="pct"/>
            <w:tcBorders>
              <w:top w:val="single" w:sz="4" w:space="0" w:color="auto"/>
            </w:tcBorders>
          </w:tcPr>
          <w:p w14:paraId="0C2A7519" w14:textId="77777777" w:rsidR="007A405D" w:rsidRDefault="00291D87" w:rsidP="007A40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4</w:t>
            </w:r>
          </w:p>
          <w:p w14:paraId="72A8A95D" w14:textId="4307B2E9" w:rsidR="00291D87" w:rsidRPr="00807C52" w:rsidRDefault="00291D87" w:rsidP="007A40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＞</w:t>
            </w:r>
            <w:r>
              <w:rPr>
                <w:rFonts w:ascii="Times New Roman" w:hAnsi="Times New Roman" w:cs="Times New Roman" w:hint="eastAsia"/>
              </w:rPr>
              <w:t>0.88</w:t>
            </w:r>
          </w:p>
        </w:tc>
        <w:tc>
          <w:tcPr>
            <w:tcW w:w="641" w:type="pct"/>
            <w:vMerge/>
          </w:tcPr>
          <w:p w14:paraId="4B764866" w14:textId="77777777" w:rsidR="007A405D" w:rsidRPr="00807C52" w:rsidRDefault="007A405D" w:rsidP="007A40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0" w:type="pct"/>
            <w:vMerge/>
          </w:tcPr>
          <w:p w14:paraId="13C45563" w14:textId="77777777" w:rsidR="007A405D" w:rsidRPr="00807C52" w:rsidRDefault="007A405D" w:rsidP="007A40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405D" w:rsidRPr="00807C52" w14:paraId="21B4B41D" w14:textId="77777777" w:rsidTr="00404C89">
        <w:tc>
          <w:tcPr>
            <w:tcW w:w="1158" w:type="pct"/>
            <w:tcBorders>
              <w:top w:val="single" w:sz="4" w:space="0" w:color="auto"/>
            </w:tcBorders>
          </w:tcPr>
          <w:p w14:paraId="6E9B545D" w14:textId="77777777" w:rsidR="007A405D" w:rsidRPr="00807C52" w:rsidRDefault="007A405D" w:rsidP="00404C8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7C52">
              <w:rPr>
                <w:rFonts w:ascii="Times New Roman" w:hAnsi="Times New Roman" w:cs="Times New Roman"/>
              </w:rPr>
              <w:t>Age, years old</w:t>
            </w:r>
          </w:p>
        </w:tc>
        <w:tc>
          <w:tcPr>
            <w:tcW w:w="640" w:type="pct"/>
            <w:tcBorders>
              <w:top w:val="single" w:sz="4" w:space="0" w:color="auto"/>
            </w:tcBorders>
          </w:tcPr>
          <w:p w14:paraId="58007689" w14:textId="77777777" w:rsidR="007A405D" w:rsidRPr="00807C52" w:rsidRDefault="007A405D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0" w:type="pct"/>
            <w:tcBorders>
              <w:top w:val="single" w:sz="4" w:space="0" w:color="auto"/>
            </w:tcBorders>
          </w:tcPr>
          <w:p w14:paraId="24D03E43" w14:textId="77777777" w:rsidR="007A405D" w:rsidRPr="00807C52" w:rsidRDefault="007A405D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0" w:type="pct"/>
            <w:tcBorders>
              <w:top w:val="single" w:sz="4" w:space="0" w:color="auto"/>
            </w:tcBorders>
          </w:tcPr>
          <w:p w14:paraId="63F157AB" w14:textId="1DB580D5" w:rsidR="007A405D" w:rsidRPr="00807C52" w:rsidRDefault="007A405D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1" w:type="pct"/>
            <w:tcBorders>
              <w:top w:val="single" w:sz="4" w:space="0" w:color="auto"/>
            </w:tcBorders>
          </w:tcPr>
          <w:p w14:paraId="3CBD3854" w14:textId="7109B34D" w:rsidR="007A405D" w:rsidRPr="00807C52" w:rsidRDefault="007A405D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1" w:type="pct"/>
            <w:tcBorders>
              <w:top w:val="single" w:sz="4" w:space="0" w:color="auto"/>
            </w:tcBorders>
          </w:tcPr>
          <w:p w14:paraId="4226B5FF" w14:textId="77777777" w:rsidR="007A405D" w:rsidRPr="00807C52" w:rsidRDefault="007A405D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0" w:type="pct"/>
            <w:tcBorders>
              <w:top w:val="single" w:sz="4" w:space="0" w:color="auto"/>
            </w:tcBorders>
          </w:tcPr>
          <w:p w14:paraId="6220DC6A" w14:textId="3F962CD9" w:rsidR="007A405D" w:rsidRPr="00807C52" w:rsidRDefault="007A405D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244F39">
              <w:rPr>
                <w:rFonts w:ascii="Times New Roman" w:hAnsi="Times New Roman" w:cs="Times New Roman" w:hint="eastAsia"/>
              </w:rPr>
              <w:t>176</w:t>
            </w:r>
          </w:p>
        </w:tc>
      </w:tr>
      <w:tr w:rsidR="007A405D" w:rsidRPr="00807C52" w14:paraId="3BE4148C" w14:textId="77777777" w:rsidTr="00404C89">
        <w:tc>
          <w:tcPr>
            <w:tcW w:w="1158" w:type="pct"/>
          </w:tcPr>
          <w:p w14:paraId="2C6E7BB4" w14:textId="77777777" w:rsidR="007A405D" w:rsidRPr="00807C52" w:rsidRDefault="007A405D" w:rsidP="00404C89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807C52">
              <w:rPr>
                <w:rFonts w:ascii="Times New Roman" w:hAnsi="Times New Roman" w:cs="Times New Roman"/>
              </w:rPr>
              <w:t xml:space="preserve">  &lt;65</w:t>
            </w:r>
          </w:p>
        </w:tc>
        <w:tc>
          <w:tcPr>
            <w:tcW w:w="640" w:type="pct"/>
          </w:tcPr>
          <w:p w14:paraId="258C6097" w14:textId="77777777" w:rsidR="007A405D" w:rsidRPr="00807C52" w:rsidRDefault="007A405D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640" w:type="pct"/>
          </w:tcPr>
          <w:p w14:paraId="15623D2D" w14:textId="427C5AE8" w:rsidR="007A405D" w:rsidRPr="00807C52" w:rsidRDefault="007A405D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="00291D87">
              <w:rPr>
                <w:rFonts w:ascii="Times New Roman" w:hAnsi="Times New Roman" w:cs="Times New Roman" w:hint="eastAsia"/>
              </w:rPr>
              <w:t>15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291D87">
              <w:rPr>
                <w:rFonts w:ascii="Times New Roman" w:hAnsi="Times New Roman" w:cs="Times New Roman" w:hint="eastAsia"/>
              </w:rPr>
              <w:t>0.87</w:t>
            </w:r>
            <w:r>
              <w:rPr>
                <w:rFonts w:ascii="Times New Roman" w:hAnsi="Times New Roman" w:cs="Times New Roman"/>
              </w:rPr>
              <w:t>-1.</w:t>
            </w:r>
            <w:r w:rsidR="00291D87">
              <w:rPr>
                <w:rFonts w:ascii="Times New Roman" w:hAnsi="Times New Roman" w:cs="Times New Roman" w:hint="eastAsia"/>
              </w:rPr>
              <w:t>4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0" w:type="pct"/>
          </w:tcPr>
          <w:p w14:paraId="74D1A34A" w14:textId="5FA6139A" w:rsidR="007A405D" w:rsidRPr="00807C52" w:rsidRDefault="007A405D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="00291D87">
              <w:rPr>
                <w:rFonts w:ascii="Times New Roman" w:hAnsi="Times New Roman" w:cs="Times New Roman" w:hint="eastAsia"/>
              </w:rPr>
              <w:t>05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291D87">
              <w:rPr>
                <w:rFonts w:ascii="Times New Roman" w:hAnsi="Times New Roman" w:cs="Times New Roman" w:hint="eastAsia"/>
              </w:rPr>
              <w:t>0.81</w:t>
            </w:r>
            <w:r>
              <w:rPr>
                <w:rFonts w:ascii="Times New Roman" w:hAnsi="Times New Roman" w:cs="Times New Roman"/>
              </w:rPr>
              <w:t>-1.</w:t>
            </w:r>
            <w:r w:rsidR="00291D87">
              <w:rPr>
                <w:rFonts w:ascii="Times New Roman" w:hAnsi="Times New Roman" w:cs="Times New Roman" w:hint="eastAsia"/>
              </w:rPr>
              <w:t>3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1" w:type="pct"/>
          </w:tcPr>
          <w:p w14:paraId="297233B6" w14:textId="26345B01" w:rsidR="007A405D" w:rsidRPr="00807C52" w:rsidRDefault="00291D87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7</w:t>
            </w:r>
            <w:r w:rsidR="007A405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.91</w:t>
            </w:r>
            <w:r w:rsidR="007A405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1.05</w:t>
            </w:r>
            <w:r w:rsidR="007A40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1" w:type="pct"/>
          </w:tcPr>
          <w:p w14:paraId="1D36A144" w14:textId="5E04DD48" w:rsidR="007A405D" w:rsidRPr="00807C52" w:rsidRDefault="007A405D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="00291D87">
              <w:rPr>
                <w:rFonts w:ascii="Times New Roman" w:hAnsi="Times New Roman" w:cs="Times New Roman" w:hint="eastAsia"/>
              </w:rPr>
              <w:t>06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291D87">
              <w:rPr>
                <w:rFonts w:ascii="Times New Roman" w:hAnsi="Times New Roman" w:cs="Times New Roman" w:hint="eastAsia"/>
              </w:rPr>
              <w:t>0.88</w:t>
            </w:r>
            <w:r w:rsidR="007D5EF3">
              <w:rPr>
                <w:rFonts w:ascii="Times New Roman" w:hAnsi="Times New Roman" w:cs="Times New Roman" w:hint="eastAsia"/>
              </w:rPr>
              <w:t>-</w:t>
            </w:r>
            <w:r w:rsidR="00291D87">
              <w:rPr>
                <w:rFonts w:ascii="Times New Roman" w:hAnsi="Times New Roman" w:cs="Times New Roman" w:hint="eastAsia"/>
              </w:rPr>
              <w:t>1.2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0" w:type="pct"/>
          </w:tcPr>
          <w:p w14:paraId="53D56081" w14:textId="77777777" w:rsidR="007A405D" w:rsidRPr="00807C52" w:rsidRDefault="007A405D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405D" w:rsidRPr="00807C52" w14:paraId="59C1E7DB" w14:textId="77777777" w:rsidTr="00404C89">
        <w:tc>
          <w:tcPr>
            <w:tcW w:w="1158" w:type="pct"/>
          </w:tcPr>
          <w:p w14:paraId="37F516FA" w14:textId="77777777" w:rsidR="007A405D" w:rsidRPr="00807C52" w:rsidRDefault="007A405D" w:rsidP="00404C89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</w:rPr>
            </w:pPr>
            <w:r w:rsidRPr="00807C52">
              <w:rPr>
                <w:rFonts w:ascii="Times New Roman" w:hAnsi="Times New Roman" w:cs="Times New Roman"/>
              </w:rPr>
              <w:t>≥65</w:t>
            </w:r>
          </w:p>
        </w:tc>
        <w:tc>
          <w:tcPr>
            <w:tcW w:w="640" w:type="pct"/>
          </w:tcPr>
          <w:p w14:paraId="507F3FAC" w14:textId="77777777" w:rsidR="007A405D" w:rsidRPr="00807C52" w:rsidRDefault="007A405D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640" w:type="pct"/>
          </w:tcPr>
          <w:p w14:paraId="3CBA94EF" w14:textId="376A7F05" w:rsidR="007A405D" w:rsidRPr="00807C52" w:rsidRDefault="00291D87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4</w:t>
            </w:r>
            <w:r w:rsidR="007A405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.75</w:t>
            </w:r>
            <w:r w:rsidR="007A405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0.93</w:t>
            </w:r>
            <w:r w:rsidR="007A40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0" w:type="pct"/>
          </w:tcPr>
          <w:p w14:paraId="5CF05A6E" w14:textId="53178F05" w:rsidR="007A405D" w:rsidRPr="00807C52" w:rsidRDefault="00291D87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8</w:t>
            </w:r>
            <w:r w:rsidR="007A405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.79</w:t>
            </w:r>
            <w:r w:rsidR="007A405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0.98</w:t>
            </w:r>
            <w:r w:rsidR="007A40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1" w:type="pct"/>
          </w:tcPr>
          <w:p w14:paraId="0BCA245A" w14:textId="758DD25D" w:rsidR="007A405D" w:rsidRPr="00807C52" w:rsidRDefault="00291D87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2</w:t>
            </w:r>
            <w:r w:rsidR="007A405D">
              <w:rPr>
                <w:rFonts w:ascii="Times New Roman" w:hAnsi="Times New Roman" w:cs="Times New Roman"/>
              </w:rPr>
              <w:t xml:space="preserve"> (</w:t>
            </w:r>
            <w:r w:rsidR="002F192D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 w:hint="eastAsia"/>
              </w:rPr>
              <w:t>73</w:t>
            </w:r>
            <w:r w:rsidR="007A405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0.92</w:t>
            </w:r>
            <w:r w:rsidR="007A40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1" w:type="pct"/>
          </w:tcPr>
          <w:p w14:paraId="64E143DF" w14:textId="62B2D9F4" w:rsidR="007A405D" w:rsidRPr="00807C52" w:rsidRDefault="007D5EF3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291D87">
              <w:rPr>
                <w:rFonts w:ascii="Times New Roman" w:hAnsi="Times New Roman" w:cs="Times New Roman" w:hint="eastAsia"/>
              </w:rPr>
              <w:t xml:space="preserve">84 </w:t>
            </w:r>
            <w:r w:rsidR="007A405D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0.</w:t>
            </w:r>
            <w:r w:rsidR="00291D87">
              <w:rPr>
                <w:rFonts w:ascii="Times New Roman" w:hAnsi="Times New Roman" w:cs="Times New Roman" w:hint="eastAsia"/>
              </w:rPr>
              <w:t>74</w:t>
            </w:r>
            <w:r w:rsidR="007A405D">
              <w:rPr>
                <w:rFonts w:ascii="Times New Roman" w:hAnsi="Times New Roman" w:cs="Times New Roman"/>
              </w:rPr>
              <w:t>-</w:t>
            </w:r>
            <w:r w:rsidR="00291D87">
              <w:rPr>
                <w:rFonts w:ascii="Times New Roman" w:hAnsi="Times New Roman" w:cs="Times New Roman" w:hint="eastAsia"/>
              </w:rPr>
              <w:t>0.95</w:t>
            </w:r>
            <w:r w:rsidR="007A40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0" w:type="pct"/>
          </w:tcPr>
          <w:p w14:paraId="30F59E2D" w14:textId="77777777" w:rsidR="007A405D" w:rsidRPr="00807C52" w:rsidRDefault="007A405D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405D" w:rsidRPr="00807C52" w14:paraId="2A76E3C4" w14:textId="77777777" w:rsidTr="00404C89">
        <w:tc>
          <w:tcPr>
            <w:tcW w:w="1158" w:type="pct"/>
          </w:tcPr>
          <w:p w14:paraId="7EE8AFA5" w14:textId="77777777" w:rsidR="007A405D" w:rsidRPr="00807C52" w:rsidRDefault="007A405D" w:rsidP="00404C8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7C52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640" w:type="pct"/>
          </w:tcPr>
          <w:p w14:paraId="3FA74D25" w14:textId="77777777" w:rsidR="007A405D" w:rsidRPr="00807C52" w:rsidRDefault="007A405D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0" w:type="pct"/>
          </w:tcPr>
          <w:p w14:paraId="10475631" w14:textId="77777777" w:rsidR="007A405D" w:rsidRPr="00807C52" w:rsidRDefault="007A405D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0" w:type="pct"/>
          </w:tcPr>
          <w:p w14:paraId="1BC24FCC" w14:textId="77777777" w:rsidR="007A405D" w:rsidRPr="00807C52" w:rsidRDefault="007A405D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1" w:type="pct"/>
          </w:tcPr>
          <w:p w14:paraId="087C0F38" w14:textId="77777777" w:rsidR="007A405D" w:rsidRPr="00807C52" w:rsidRDefault="007A405D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1" w:type="pct"/>
          </w:tcPr>
          <w:p w14:paraId="1A607D1C" w14:textId="77777777" w:rsidR="007A405D" w:rsidRPr="00807C52" w:rsidRDefault="007A405D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0" w:type="pct"/>
          </w:tcPr>
          <w:p w14:paraId="02AC63A2" w14:textId="12C227F4" w:rsidR="007A405D" w:rsidRPr="00807C52" w:rsidRDefault="0075460C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244F39">
              <w:rPr>
                <w:rFonts w:ascii="Times New Roman" w:hAnsi="Times New Roman" w:cs="Times New Roman" w:hint="eastAsia"/>
              </w:rPr>
              <w:t>79</w:t>
            </w:r>
            <w:r w:rsidR="00D30BC2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75460C" w:rsidRPr="00807C52" w14:paraId="70DF6043" w14:textId="77777777" w:rsidTr="00404C89">
        <w:tc>
          <w:tcPr>
            <w:tcW w:w="1158" w:type="pct"/>
          </w:tcPr>
          <w:p w14:paraId="2E0CAC99" w14:textId="77777777" w:rsidR="0075460C" w:rsidRPr="00807C52" w:rsidRDefault="0075460C" w:rsidP="0075460C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</w:rPr>
            </w:pPr>
            <w:r w:rsidRPr="00807C52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640" w:type="pct"/>
          </w:tcPr>
          <w:p w14:paraId="3746449F" w14:textId="77777777" w:rsidR="0075460C" w:rsidRPr="00807C52" w:rsidRDefault="0075460C" w:rsidP="0075460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640" w:type="pct"/>
          </w:tcPr>
          <w:p w14:paraId="1DC355D7" w14:textId="3CAD5DA4" w:rsidR="0075460C" w:rsidRPr="00807C52" w:rsidRDefault="00244F39" w:rsidP="0075460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7</w:t>
            </w:r>
            <w:r w:rsidR="0075460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.76</w:t>
            </w:r>
            <w:r w:rsidR="002F192D"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 w:hint="eastAsia"/>
              </w:rPr>
              <w:t>1.00</w:t>
            </w:r>
            <w:r w:rsidR="00754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0" w:type="pct"/>
          </w:tcPr>
          <w:p w14:paraId="69C0D6EB" w14:textId="537B16A7" w:rsidR="0075460C" w:rsidRPr="00807C52" w:rsidRDefault="00244F39" w:rsidP="0075460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4</w:t>
            </w:r>
            <w:r w:rsidR="0075460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.73</w:t>
            </w:r>
            <w:r w:rsidR="0075460C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0.96</w:t>
            </w:r>
            <w:r w:rsidR="00754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1" w:type="pct"/>
          </w:tcPr>
          <w:p w14:paraId="2601EFF5" w14:textId="52456E7A" w:rsidR="0075460C" w:rsidRPr="00807C52" w:rsidRDefault="00244F39" w:rsidP="0075460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2</w:t>
            </w:r>
            <w:r w:rsidR="0075460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.53</w:t>
            </w:r>
            <w:r w:rsidR="0075460C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0.71</w:t>
            </w:r>
            <w:r w:rsidR="00754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1" w:type="pct"/>
          </w:tcPr>
          <w:p w14:paraId="335F43C6" w14:textId="74D22C9C" w:rsidR="0075460C" w:rsidRPr="00807C52" w:rsidRDefault="00244F39" w:rsidP="0075460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1</w:t>
            </w:r>
            <w:r w:rsidR="0075460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.53</w:t>
            </w:r>
            <w:r w:rsidR="0075460C"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 w:hint="eastAsia"/>
              </w:rPr>
              <w:t>0.70</w:t>
            </w:r>
            <w:r w:rsidR="00754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0" w:type="pct"/>
          </w:tcPr>
          <w:p w14:paraId="68B7DE7D" w14:textId="77777777" w:rsidR="0075460C" w:rsidRPr="00807C52" w:rsidRDefault="0075460C" w:rsidP="0075460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5460C" w:rsidRPr="00807C52" w14:paraId="20F077CE" w14:textId="77777777" w:rsidTr="00404C89">
        <w:tc>
          <w:tcPr>
            <w:tcW w:w="1158" w:type="pct"/>
          </w:tcPr>
          <w:p w14:paraId="447CD809" w14:textId="77777777" w:rsidR="0075460C" w:rsidRPr="00807C52" w:rsidRDefault="0075460C" w:rsidP="0075460C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</w:rPr>
            </w:pPr>
            <w:r w:rsidRPr="00807C52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640" w:type="pct"/>
          </w:tcPr>
          <w:p w14:paraId="0478A81E" w14:textId="77777777" w:rsidR="0075460C" w:rsidRPr="00807C52" w:rsidRDefault="0075460C" w:rsidP="0075460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640" w:type="pct"/>
          </w:tcPr>
          <w:p w14:paraId="23D62805" w14:textId="650F8D80" w:rsidR="0075460C" w:rsidRPr="00807C52" w:rsidRDefault="00244F39" w:rsidP="0075460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2</w:t>
            </w:r>
            <w:r w:rsidR="0075460C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 w:hint="eastAsia"/>
              </w:rPr>
              <w:t>79</w:t>
            </w:r>
            <w:r w:rsidR="0075460C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="00DD26BF">
              <w:rPr>
                <w:rFonts w:ascii="Times New Roman" w:hAnsi="Times New Roman" w:cs="Times New Roman"/>
              </w:rPr>
              <w:t>0</w:t>
            </w:r>
            <w:r w:rsidR="00754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0" w:type="pct"/>
          </w:tcPr>
          <w:p w14:paraId="69CA063B" w14:textId="64CA0493" w:rsidR="0075460C" w:rsidRPr="00807C52" w:rsidRDefault="00244F39" w:rsidP="0075460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5</w:t>
            </w:r>
            <w:r w:rsidR="0075460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.83</w:t>
            </w:r>
            <w:r w:rsidR="0075460C">
              <w:rPr>
                <w:rFonts w:ascii="Times New Roman" w:hAnsi="Times New Roman" w:cs="Times New Roman"/>
              </w:rPr>
              <w:t>-</w:t>
            </w:r>
            <w:r w:rsidR="00287F66">
              <w:rPr>
                <w:rFonts w:ascii="Times New Roman" w:hAnsi="Times New Roman" w:cs="Times New Roman" w:hint="eastAsia"/>
              </w:rPr>
              <w:t>1.</w:t>
            </w:r>
            <w:r>
              <w:rPr>
                <w:rFonts w:ascii="Times New Roman" w:hAnsi="Times New Roman" w:cs="Times New Roman" w:hint="eastAsia"/>
              </w:rPr>
              <w:t>10</w:t>
            </w:r>
            <w:r w:rsidR="00754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1" w:type="pct"/>
          </w:tcPr>
          <w:p w14:paraId="065DEB0A" w14:textId="09728A75" w:rsidR="0075460C" w:rsidRPr="00807C52" w:rsidRDefault="00244F39" w:rsidP="0075460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4</w:t>
            </w:r>
            <w:r w:rsidR="0075460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.81</w:t>
            </w:r>
            <w:r w:rsidR="0075460C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1.09</w:t>
            </w:r>
            <w:r w:rsidR="00754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1" w:type="pct"/>
          </w:tcPr>
          <w:p w14:paraId="5C0E9DCC" w14:textId="0DF49378" w:rsidR="0075460C" w:rsidRPr="00807C52" w:rsidRDefault="0075460C" w:rsidP="0075460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</w:t>
            </w:r>
            <w:r w:rsidR="00244F39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.8</w:t>
            </w:r>
            <w:r w:rsidR="00244F39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1.</w:t>
            </w:r>
            <w:r w:rsidR="00244F39">
              <w:rPr>
                <w:rFonts w:ascii="Times New Roman" w:hAnsi="Times New Roman" w:cs="Times New Roman" w:hint="eastAsia"/>
              </w:rPr>
              <w:t>0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0" w:type="pct"/>
          </w:tcPr>
          <w:p w14:paraId="37C879AB" w14:textId="77777777" w:rsidR="0075460C" w:rsidRPr="00807C52" w:rsidRDefault="0075460C" w:rsidP="0075460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405D" w:rsidRPr="00807C52" w14:paraId="1B380948" w14:textId="77777777" w:rsidTr="00404C89">
        <w:tc>
          <w:tcPr>
            <w:tcW w:w="1158" w:type="pct"/>
          </w:tcPr>
          <w:p w14:paraId="4430D5C7" w14:textId="77777777" w:rsidR="007A405D" w:rsidRPr="00807C52" w:rsidRDefault="007A405D" w:rsidP="00404C89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807C52">
              <w:rPr>
                <w:rFonts w:ascii="Times New Roman" w:hAnsi="Times New Roman" w:cs="Times New Roman"/>
              </w:rPr>
              <w:t>Body mass index, kg/m</w:t>
            </w:r>
            <w:r w:rsidRPr="00807C52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640" w:type="pct"/>
          </w:tcPr>
          <w:p w14:paraId="2086191F" w14:textId="77777777" w:rsidR="007A405D" w:rsidRPr="00807C52" w:rsidRDefault="007A405D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0" w:type="pct"/>
          </w:tcPr>
          <w:p w14:paraId="537E8E55" w14:textId="77777777" w:rsidR="007A405D" w:rsidRPr="00807C52" w:rsidRDefault="007A405D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0" w:type="pct"/>
          </w:tcPr>
          <w:p w14:paraId="39272513" w14:textId="77777777" w:rsidR="007A405D" w:rsidRPr="00807C52" w:rsidRDefault="007A405D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1" w:type="pct"/>
          </w:tcPr>
          <w:p w14:paraId="2DC62DB5" w14:textId="77777777" w:rsidR="007A405D" w:rsidRPr="00807C52" w:rsidRDefault="007A405D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1" w:type="pct"/>
          </w:tcPr>
          <w:p w14:paraId="26D4507F" w14:textId="77777777" w:rsidR="007A405D" w:rsidRPr="00807C52" w:rsidRDefault="007A405D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0" w:type="pct"/>
          </w:tcPr>
          <w:p w14:paraId="3A20E683" w14:textId="6E7828CD" w:rsidR="007A405D" w:rsidRPr="00807C52" w:rsidRDefault="007A405D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D30BC2">
              <w:rPr>
                <w:rFonts w:ascii="Times New Roman" w:hAnsi="Times New Roman" w:cs="Times New Roman" w:hint="eastAsia"/>
              </w:rPr>
              <w:t>001</w:t>
            </w:r>
          </w:p>
        </w:tc>
      </w:tr>
      <w:tr w:rsidR="007A405D" w:rsidRPr="00807C52" w14:paraId="3CC496F4" w14:textId="77777777" w:rsidTr="00404C89">
        <w:tc>
          <w:tcPr>
            <w:tcW w:w="1158" w:type="pct"/>
          </w:tcPr>
          <w:p w14:paraId="4FC8D2E4" w14:textId="77777777" w:rsidR="007A405D" w:rsidRPr="00807C52" w:rsidRDefault="007A405D" w:rsidP="00404C89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</w:rPr>
            </w:pPr>
            <w:r w:rsidRPr="00807C52">
              <w:rPr>
                <w:rFonts w:ascii="Times New Roman" w:hAnsi="Times New Roman" w:cs="Times New Roman"/>
              </w:rPr>
              <w:t>&lt;25</w:t>
            </w:r>
          </w:p>
        </w:tc>
        <w:tc>
          <w:tcPr>
            <w:tcW w:w="640" w:type="pct"/>
          </w:tcPr>
          <w:p w14:paraId="664F5675" w14:textId="77777777" w:rsidR="007A405D" w:rsidRPr="00807C52" w:rsidRDefault="007A405D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640" w:type="pct"/>
          </w:tcPr>
          <w:p w14:paraId="0CB4BA59" w14:textId="0C412000" w:rsidR="007A405D" w:rsidRPr="00807C52" w:rsidRDefault="007A405D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="00244F39">
              <w:rPr>
                <w:rFonts w:ascii="Times New Roman" w:hAnsi="Times New Roman" w:cs="Times New Roman"/>
              </w:rPr>
              <w:t>06</w:t>
            </w:r>
            <w:r w:rsidR="00244F39">
              <w:rPr>
                <w:rFonts w:ascii="Times New Roman" w:hAnsi="Times New Roman" w:cs="Times New Roman" w:hint="eastAsia"/>
              </w:rPr>
              <w:t>(0.84</w:t>
            </w:r>
            <w:r>
              <w:rPr>
                <w:rFonts w:ascii="Times New Roman" w:hAnsi="Times New Roman" w:cs="Times New Roman"/>
              </w:rPr>
              <w:t>-1.</w:t>
            </w:r>
            <w:r w:rsidR="00244F39">
              <w:rPr>
                <w:rFonts w:ascii="Times New Roman" w:hAnsi="Times New Roman" w:cs="Times New Roman" w:hint="eastAsia"/>
              </w:rPr>
              <w:t>3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0" w:type="pct"/>
          </w:tcPr>
          <w:p w14:paraId="0C5D94C5" w14:textId="14C56B4B" w:rsidR="007A405D" w:rsidRPr="00807C52" w:rsidRDefault="00244F39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1</w:t>
            </w:r>
            <w:r w:rsidR="007A405D">
              <w:rPr>
                <w:rFonts w:ascii="Times New Roman" w:hAnsi="Times New Roman" w:cs="Times New Roman"/>
              </w:rPr>
              <w:t xml:space="preserve"> (0.</w:t>
            </w:r>
            <w:r w:rsidR="00287F66"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="00287F66"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 w:hint="eastAsia"/>
              </w:rPr>
              <w:t>1.19</w:t>
            </w:r>
            <w:r w:rsidR="007A40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1" w:type="pct"/>
          </w:tcPr>
          <w:p w14:paraId="7D20F206" w14:textId="502388AC" w:rsidR="007A405D" w:rsidRPr="00807C52" w:rsidRDefault="00244F39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9</w:t>
            </w:r>
            <w:r w:rsidR="007A405D">
              <w:rPr>
                <w:rFonts w:ascii="Times New Roman" w:hAnsi="Times New Roman" w:cs="Times New Roman"/>
              </w:rPr>
              <w:t xml:space="preserve"> (0</w:t>
            </w:r>
            <w:r w:rsidR="00287F66"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 w:hint="eastAsia"/>
              </w:rPr>
              <w:t>51</w:t>
            </w:r>
            <w:r w:rsidR="007A405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0.94</w:t>
            </w:r>
            <w:r w:rsidR="007A40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1" w:type="pct"/>
          </w:tcPr>
          <w:p w14:paraId="73F1D3AD" w14:textId="73DABF1F" w:rsidR="007A405D" w:rsidRPr="00807C52" w:rsidRDefault="00244F39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1</w:t>
            </w:r>
            <w:r w:rsidR="007A405D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 w:hint="eastAsia"/>
              </w:rPr>
              <w:t>45</w:t>
            </w:r>
            <w:r w:rsidR="007A405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.84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640" w:type="pct"/>
          </w:tcPr>
          <w:p w14:paraId="1F528BA9" w14:textId="77777777" w:rsidR="007A405D" w:rsidRPr="00807C52" w:rsidRDefault="007A405D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405D" w:rsidRPr="00807C52" w14:paraId="34DAC794" w14:textId="77777777" w:rsidTr="00404C89">
        <w:tc>
          <w:tcPr>
            <w:tcW w:w="1158" w:type="pct"/>
          </w:tcPr>
          <w:p w14:paraId="5CDFF032" w14:textId="77777777" w:rsidR="007A405D" w:rsidRPr="00807C52" w:rsidRDefault="007A405D" w:rsidP="00404C89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</w:rPr>
            </w:pPr>
            <w:r w:rsidRPr="00807C52">
              <w:rPr>
                <w:rFonts w:ascii="Times New Roman" w:hAnsi="Times New Roman" w:cs="Times New Roman" w:hint="eastAsia"/>
              </w:rPr>
              <w:t>2</w:t>
            </w:r>
            <w:r w:rsidRPr="00807C52">
              <w:rPr>
                <w:rFonts w:ascii="Times New Roman" w:hAnsi="Times New Roman" w:cs="Times New Roman"/>
              </w:rPr>
              <w:t>5-29.9</w:t>
            </w:r>
          </w:p>
        </w:tc>
        <w:tc>
          <w:tcPr>
            <w:tcW w:w="640" w:type="pct"/>
          </w:tcPr>
          <w:p w14:paraId="160E9B0A" w14:textId="77777777" w:rsidR="007A405D" w:rsidRPr="00807C52" w:rsidRDefault="007A405D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640" w:type="pct"/>
          </w:tcPr>
          <w:p w14:paraId="495E7F30" w14:textId="4655309A" w:rsidR="007A405D" w:rsidRPr="00807C52" w:rsidRDefault="00244F39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</w:t>
            </w:r>
            <w:r w:rsidR="00287F66">
              <w:rPr>
                <w:rFonts w:ascii="Times New Roman" w:hAnsi="Times New Roman" w:cs="Times New Roman" w:hint="eastAsia"/>
              </w:rPr>
              <w:t>8</w:t>
            </w:r>
            <w:r w:rsidR="007A405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.8</w:t>
            </w:r>
            <w:r w:rsidR="00287F66">
              <w:rPr>
                <w:rFonts w:ascii="Times New Roman" w:hAnsi="Times New Roman" w:cs="Times New Roman" w:hint="eastAsia"/>
              </w:rPr>
              <w:t>1</w:t>
            </w:r>
            <w:r w:rsidR="007A405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0.98</w:t>
            </w:r>
            <w:r w:rsidR="007A40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0" w:type="pct"/>
          </w:tcPr>
          <w:p w14:paraId="494222E3" w14:textId="3A1D8182" w:rsidR="007A405D" w:rsidRPr="00807C52" w:rsidRDefault="00244F39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9</w:t>
            </w:r>
            <w:r w:rsidR="007A405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.81</w:t>
            </w:r>
            <w:r w:rsidR="007A405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0.98</w:t>
            </w:r>
            <w:r w:rsidR="007A40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1" w:type="pct"/>
          </w:tcPr>
          <w:p w14:paraId="09413F20" w14:textId="069834E4" w:rsidR="007A405D" w:rsidRPr="00807C52" w:rsidRDefault="00244F39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6</w:t>
            </w:r>
            <w:r w:rsidR="007A405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.69</w:t>
            </w:r>
            <w:r w:rsidR="007A405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0.84</w:t>
            </w:r>
            <w:r w:rsidR="007A40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1" w:type="pct"/>
          </w:tcPr>
          <w:p w14:paraId="271F6E3E" w14:textId="3CBA3666" w:rsidR="007A405D" w:rsidRPr="00807C52" w:rsidRDefault="00D30BC2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6</w:t>
            </w:r>
            <w:r w:rsidR="007A405D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0.68</w:t>
            </w:r>
            <w:r w:rsidR="007A405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0.84</w:t>
            </w:r>
            <w:r w:rsidR="007A40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0" w:type="pct"/>
          </w:tcPr>
          <w:p w14:paraId="7BD4FC2A" w14:textId="77777777" w:rsidR="007A405D" w:rsidRPr="00807C52" w:rsidRDefault="007A405D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405D" w:rsidRPr="00807C52" w14:paraId="21A4F53D" w14:textId="77777777" w:rsidTr="00404C89">
        <w:tc>
          <w:tcPr>
            <w:tcW w:w="1158" w:type="pct"/>
          </w:tcPr>
          <w:p w14:paraId="48273708" w14:textId="77777777" w:rsidR="007A405D" w:rsidRPr="00807C52" w:rsidRDefault="007A405D" w:rsidP="00404C89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</w:rPr>
            </w:pPr>
            <w:r w:rsidRPr="00807C52">
              <w:rPr>
                <w:rFonts w:ascii="Times New Roman" w:hAnsi="Times New Roman" w:cs="Times New Roman"/>
              </w:rPr>
              <w:t>≥30</w:t>
            </w:r>
          </w:p>
        </w:tc>
        <w:tc>
          <w:tcPr>
            <w:tcW w:w="640" w:type="pct"/>
          </w:tcPr>
          <w:p w14:paraId="23770593" w14:textId="77777777" w:rsidR="007A405D" w:rsidRPr="00807C52" w:rsidRDefault="007A405D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640" w:type="pct"/>
          </w:tcPr>
          <w:p w14:paraId="281D9FD0" w14:textId="3EF3C127" w:rsidR="007A405D" w:rsidRPr="00807C52" w:rsidRDefault="00D30BC2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9</w:t>
            </w:r>
            <w:r w:rsidR="007A405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.77</w:t>
            </w:r>
            <w:r w:rsidR="007A405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1.01</w:t>
            </w:r>
            <w:r w:rsidR="007A40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0" w:type="pct"/>
          </w:tcPr>
          <w:p w14:paraId="1388A603" w14:textId="0EAAF55D" w:rsidR="007A405D" w:rsidRPr="00807C52" w:rsidRDefault="00D30BC2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3</w:t>
            </w:r>
            <w:r w:rsidR="007A405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.82</w:t>
            </w:r>
            <w:r w:rsidR="007A405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1.07</w:t>
            </w:r>
            <w:r w:rsidR="007A40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1" w:type="pct"/>
          </w:tcPr>
          <w:p w14:paraId="7C558472" w14:textId="69404DE8" w:rsidR="007A405D" w:rsidRPr="00807C52" w:rsidRDefault="00D30BC2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7</w:t>
            </w:r>
            <w:r w:rsidR="007A405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.76</w:t>
            </w:r>
            <w:r w:rsidR="007A405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0.99</w:t>
            </w:r>
            <w:r w:rsidR="007A40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1" w:type="pct"/>
          </w:tcPr>
          <w:p w14:paraId="77C714ED" w14:textId="63CB642C" w:rsidR="007A405D" w:rsidRPr="00807C52" w:rsidRDefault="00D30BC2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7</w:t>
            </w:r>
            <w:r w:rsidR="007A405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.70</w:t>
            </w:r>
            <w:r w:rsidR="007A405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0.98</w:t>
            </w:r>
            <w:r w:rsidR="007A40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0" w:type="pct"/>
          </w:tcPr>
          <w:p w14:paraId="2B7AD0B2" w14:textId="77777777" w:rsidR="007A405D" w:rsidRPr="00807C52" w:rsidRDefault="007A405D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405D" w:rsidRPr="00807C52" w14:paraId="12953552" w14:textId="77777777" w:rsidTr="00404C89">
        <w:tc>
          <w:tcPr>
            <w:tcW w:w="1158" w:type="pct"/>
          </w:tcPr>
          <w:p w14:paraId="5060DDF5" w14:textId="77777777" w:rsidR="007A405D" w:rsidRPr="00FD637E" w:rsidRDefault="007A405D" w:rsidP="00404C8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D637E">
              <w:rPr>
                <w:rFonts w:ascii="Times New Roman" w:hAnsi="Times New Roman" w:cs="Times New Roman"/>
              </w:rPr>
              <w:t>HbA1c, %</w:t>
            </w:r>
          </w:p>
        </w:tc>
        <w:tc>
          <w:tcPr>
            <w:tcW w:w="640" w:type="pct"/>
          </w:tcPr>
          <w:p w14:paraId="2F2FCDB5" w14:textId="77777777" w:rsidR="007A405D" w:rsidRPr="00807C52" w:rsidRDefault="007A405D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0" w:type="pct"/>
          </w:tcPr>
          <w:p w14:paraId="57F35A17" w14:textId="77777777" w:rsidR="007A405D" w:rsidRPr="00807C52" w:rsidRDefault="007A405D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0" w:type="pct"/>
          </w:tcPr>
          <w:p w14:paraId="2DD40D2E" w14:textId="77777777" w:rsidR="007A405D" w:rsidRPr="00807C52" w:rsidRDefault="007A405D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1" w:type="pct"/>
          </w:tcPr>
          <w:p w14:paraId="3B0A7BF9" w14:textId="77777777" w:rsidR="007A405D" w:rsidRPr="00807C52" w:rsidRDefault="007A405D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1" w:type="pct"/>
          </w:tcPr>
          <w:p w14:paraId="1C42C644" w14:textId="77777777" w:rsidR="007A405D" w:rsidRPr="00807C52" w:rsidRDefault="007A405D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0" w:type="pct"/>
          </w:tcPr>
          <w:p w14:paraId="48BCEB21" w14:textId="35076772" w:rsidR="007A405D" w:rsidRPr="00807C52" w:rsidRDefault="007A405D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D30BC2">
              <w:rPr>
                <w:rFonts w:ascii="Times New Roman" w:hAnsi="Times New Roman" w:cs="Times New Roman" w:hint="eastAsia"/>
              </w:rPr>
              <w:t>964</w:t>
            </w:r>
          </w:p>
        </w:tc>
      </w:tr>
      <w:tr w:rsidR="00E365E2" w:rsidRPr="00807C52" w14:paraId="5940CE46" w14:textId="77777777" w:rsidTr="00404C89">
        <w:tc>
          <w:tcPr>
            <w:tcW w:w="1158" w:type="pct"/>
          </w:tcPr>
          <w:p w14:paraId="012B4696" w14:textId="77777777" w:rsidR="00E365E2" w:rsidRPr="00FD637E" w:rsidRDefault="00E365E2" w:rsidP="00E365E2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</w:rPr>
            </w:pPr>
            <w:r w:rsidRPr="00FD637E">
              <w:rPr>
                <w:rFonts w:ascii="Times New Roman" w:hAnsi="Times New Roman" w:cs="Times New Roman"/>
              </w:rPr>
              <w:t>&lt;7.0</w:t>
            </w:r>
          </w:p>
        </w:tc>
        <w:tc>
          <w:tcPr>
            <w:tcW w:w="640" w:type="pct"/>
          </w:tcPr>
          <w:p w14:paraId="743F9A04" w14:textId="77777777" w:rsidR="00E365E2" w:rsidRPr="00807C52" w:rsidRDefault="00E365E2" w:rsidP="00E365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640" w:type="pct"/>
          </w:tcPr>
          <w:p w14:paraId="47048E21" w14:textId="7353C3C6" w:rsidR="00E365E2" w:rsidRPr="00807C52" w:rsidRDefault="00E365E2" w:rsidP="00E365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8</w:t>
            </w:r>
            <w:r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 w:hint="eastAsia"/>
              </w:rPr>
              <w:t>86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1.1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0" w:type="pct"/>
          </w:tcPr>
          <w:p w14:paraId="14CD64FA" w14:textId="6F8A653C" w:rsidR="00E365E2" w:rsidRPr="00807C52" w:rsidRDefault="00E365E2" w:rsidP="00E365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7</w:t>
            </w:r>
            <w:r>
              <w:rPr>
                <w:rFonts w:ascii="Times New Roman" w:hAnsi="Times New Roman" w:cs="Times New Roman"/>
              </w:rPr>
              <w:t xml:space="preserve"> (0</w:t>
            </w:r>
            <w:r>
              <w:rPr>
                <w:rFonts w:ascii="Times New Roman" w:hAnsi="Times New Roman" w:cs="Times New Roman" w:hint="eastAsia"/>
              </w:rPr>
              <w:t>.85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1.1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1" w:type="pct"/>
          </w:tcPr>
          <w:p w14:paraId="26A78E42" w14:textId="10592538" w:rsidR="00E365E2" w:rsidRPr="00807C52" w:rsidRDefault="00E365E2" w:rsidP="00E365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8 (076-0.96)</w:t>
            </w:r>
          </w:p>
        </w:tc>
        <w:tc>
          <w:tcPr>
            <w:tcW w:w="641" w:type="pct"/>
          </w:tcPr>
          <w:p w14:paraId="05093FBD" w14:textId="37A0A310" w:rsidR="00E365E2" w:rsidRPr="00807C52" w:rsidRDefault="00E365E2" w:rsidP="00E365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0.80 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0.68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0.9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0" w:type="pct"/>
          </w:tcPr>
          <w:p w14:paraId="4EDEED42" w14:textId="77777777" w:rsidR="00E365E2" w:rsidRPr="00807C52" w:rsidRDefault="00E365E2" w:rsidP="00E365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405D" w:rsidRPr="00807C52" w14:paraId="695FC0C8" w14:textId="77777777" w:rsidTr="00404C89">
        <w:tc>
          <w:tcPr>
            <w:tcW w:w="1158" w:type="pct"/>
          </w:tcPr>
          <w:p w14:paraId="26363058" w14:textId="77777777" w:rsidR="007A405D" w:rsidRPr="00FD637E" w:rsidRDefault="007A405D" w:rsidP="00404C8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D637E">
              <w:rPr>
                <w:rFonts w:ascii="Times New Roman" w:hAnsi="Times New Roman" w:cs="Times New Roman"/>
              </w:rPr>
              <w:t xml:space="preserve">  ≥7.0</w:t>
            </w:r>
          </w:p>
        </w:tc>
        <w:tc>
          <w:tcPr>
            <w:tcW w:w="640" w:type="pct"/>
          </w:tcPr>
          <w:p w14:paraId="07E95C71" w14:textId="77777777" w:rsidR="007A405D" w:rsidRPr="00807C52" w:rsidRDefault="007A405D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640" w:type="pct"/>
          </w:tcPr>
          <w:p w14:paraId="1E8BFE92" w14:textId="47FC7C32" w:rsidR="007A405D" w:rsidRPr="00807C52" w:rsidRDefault="00E365E2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7</w:t>
            </w:r>
            <w:r w:rsidR="007A405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.74</w:t>
            </w:r>
            <w:r w:rsidR="007A405D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="002F192D">
              <w:rPr>
                <w:rFonts w:ascii="Times New Roman" w:hAnsi="Times New Roman" w:cs="Times New Roman" w:hint="eastAsia"/>
              </w:rPr>
              <w:t>2</w:t>
            </w:r>
            <w:r w:rsidR="007A40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0" w:type="pct"/>
          </w:tcPr>
          <w:p w14:paraId="7BB1DE42" w14:textId="0D2B95D9" w:rsidR="007A405D" w:rsidRPr="00807C52" w:rsidRDefault="00E365E2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</w:t>
            </w:r>
            <w:r w:rsidR="007A405D">
              <w:rPr>
                <w:rFonts w:ascii="Times New Roman" w:hAnsi="Times New Roman" w:cs="Times New Roman"/>
              </w:rPr>
              <w:t>6 (</w:t>
            </w:r>
            <w:r>
              <w:rPr>
                <w:rFonts w:ascii="Times New Roman" w:hAnsi="Times New Roman" w:cs="Times New Roman" w:hint="eastAsia"/>
              </w:rPr>
              <w:t>0.82</w:t>
            </w:r>
            <w:r w:rsidR="007A405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1.12</w:t>
            </w:r>
            <w:r w:rsidR="007A40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1" w:type="pct"/>
          </w:tcPr>
          <w:p w14:paraId="71A88528" w14:textId="694D5FAC" w:rsidR="007A405D" w:rsidRPr="00807C52" w:rsidRDefault="00E365E2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0</w:t>
            </w:r>
            <w:r w:rsidR="007A405D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0.77</w:t>
            </w:r>
            <w:r w:rsidR="007A405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1.05</w:t>
            </w:r>
            <w:r w:rsidR="007A40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1" w:type="pct"/>
          </w:tcPr>
          <w:p w14:paraId="6909410C" w14:textId="41C3FA0F" w:rsidR="007A405D" w:rsidRPr="00807C52" w:rsidRDefault="007A405D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="00FD637E">
              <w:rPr>
                <w:rFonts w:ascii="Times New Roman" w:hAnsi="Times New Roman" w:cs="Times New Roman" w:hint="eastAsia"/>
              </w:rPr>
              <w:t xml:space="preserve">50 </w:t>
            </w:r>
            <w:r>
              <w:rPr>
                <w:rFonts w:ascii="Times New Roman" w:hAnsi="Times New Roman" w:cs="Times New Roman"/>
              </w:rPr>
              <w:t>(</w:t>
            </w:r>
            <w:r w:rsidR="00FD637E">
              <w:rPr>
                <w:rFonts w:ascii="Times New Roman" w:hAnsi="Times New Roman" w:cs="Times New Roman" w:hint="eastAsia"/>
              </w:rPr>
              <w:t>1.30</w:t>
            </w:r>
            <w:r>
              <w:rPr>
                <w:rFonts w:ascii="Times New Roman" w:hAnsi="Times New Roman" w:cs="Times New Roman"/>
              </w:rPr>
              <w:t>-1.</w:t>
            </w:r>
            <w:r w:rsidR="00FD637E">
              <w:rPr>
                <w:rFonts w:ascii="Times New Roman" w:hAnsi="Times New Roman" w:cs="Times New Roman" w:hint="eastAsia"/>
              </w:rPr>
              <w:t>7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0" w:type="pct"/>
          </w:tcPr>
          <w:p w14:paraId="23114A65" w14:textId="77777777" w:rsidR="007A405D" w:rsidRPr="00807C52" w:rsidRDefault="007A405D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405D" w:rsidRPr="00807C52" w14:paraId="2AE8BAB3" w14:textId="77777777" w:rsidTr="00404C89">
        <w:tc>
          <w:tcPr>
            <w:tcW w:w="1158" w:type="pct"/>
          </w:tcPr>
          <w:p w14:paraId="1973AC6C" w14:textId="77777777" w:rsidR="007A405D" w:rsidRPr="00807C52" w:rsidRDefault="007A405D" w:rsidP="00404C8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7C52">
              <w:rPr>
                <w:rFonts w:ascii="Times New Roman" w:hAnsi="Times New Roman" w:cs="Times New Roman" w:hint="eastAsia"/>
              </w:rPr>
              <w:lastRenderedPageBreak/>
              <w:t>E</w:t>
            </w:r>
            <w:r w:rsidRPr="00807C52">
              <w:rPr>
                <w:rFonts w:ascii="Times New Roman" w:hAnsi="Times New Roman" w:cs="Times New Roman"/>
              </w:rPr>
              <w:t xml:space="preserve">stimated GFR, </w:t>
            </w:r>
            <w:r w:rsidRPr="00807C52">
              <w:rPr>
                <w:rFonts w:ascii="Times New Roman" w:eastAsia="Times New Roman" w:hAnsi="Times New Roman" w:cs="Times New Roman"/>
              </w:rPr>
              <w:t>mL/min/1.73 m</w:t>
            </w:r>
            <w:r w:rsidRPr="00807C52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640" w:type="pct"/>
          </w:tcPr>
          <w:p w14:paraId="05AA7711" w14:textId="77777777" w:rsidR="007A405D" w:rsidRPr="00807C52" w:rsidRDefault="007A405D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0" w:type="pct"/>
          </w:tcPr>
          <w:p w14:paraId="77A673C1" w14:textId="77777777" w:rsidR="007A405D" w:rsidRPr="00807C52" w:rsidRDefault="007A405D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0" w:type="pct"/>
          </w:tcPr>
          <w:p w14:paraId="47B3B63D" w14:textId="77777777" w:rsidR="007A405D" w:rsidRPr="00807C52" w:rsidRDefault="007A405D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1" w:type="pct"/>
          </w:tcPr>
          <w:p w14:paraId="54631734" w14:textId="77777777" w:rsidR="007A405D" w:rsidRPr="00807C52" w:rsidRDefault="007A405D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1" w:type="pct"/>
          </w:tcPr>
          <w:p w14:paraId="787E05F2" w14:textId="77777777" w:rsidR="007A405D" w:rsidRPr="00807C52" w:rsidRDefault="007A405D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0" w:type="pct"/>
          </w:tcPr>
          <w:p w14:paraId="15B70FE0" w14:textId="7E601B7F" w:rsidR="007A405D" w:rsidRPr="00807C52" w:rsidRDefault="007A405D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49169A">
              <w:rPr>
                <w:rFonts w:ascii="Times New Roman" w:hAnsi="Times New Roman" w:cs="Times New Roman" w:hint="eastAsia"/>
              </w:rPr>
              <w:t>073</w:t>
            </w:r>
          </w:p>
        </w:tc>
      </w:tr>
      <w:tr w:rsidR="00E365E2" w:rsidRPr="00807C52" w14:paraId="341A70FF" w14:textId="77777777" w:rsidTr="00404C89">
        <w:tc>
          <w:tcPr>
            <w:tcW w:w="1158" w:type="pct"/>
            <w:vAlign w:val="center"/>
          </w:tcPr>
          <w:p w14:paraId="3D4F32F4" w14:textId="77777777" w:rsidR="00E365E2" w:rsidRPr="00807C52" w:rsidRDefault="00E365E2" w:rsidP="00E365E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≥90</w:t>
            </w:r>
          </w:p>
        </w:tc>
        <w:tc>
          <w:tcPr>
            <w:tcW w:w="640" w:type="pct"/>
          </w:tcPr>
          <w:p w14:paraId="226290E3" w14:textId="77777777" w:rsidR="00E365E2" w:rsidRPr="00807C52" w:rsidRDefault="00E365E2" w:rsidP="00E365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640" w:type="pct"/>
          </w:tcPr>
          <w:p w14:paraId="3A5D0A90" w14:textId="7FECB978" w:rsidR="00E365E2" w:rsidRPr="00807C52" w:rsidRDefault="00E365E2" w:rsidP="00E365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02</w:t>
            </w:r>
            <w:r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 w:hint="eastAsia"/>
              </w:rPr>
              <w:t>86</w:t>
            </w:r>
            <w:r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 w:hint="eastAsia"/>
              </w:rPr>
              <w:t>2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0" w:type="pct"/>
          </w:tcPr>
          <w:p w14:paraId="1E6B15B3" w14:textId="4D03BE21" w:rsidR="00E365E2" w:rsidRPr="00807C52" w:rsidRDefault="00E365E2" w:rsidP="00E365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.84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1.1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1" w:type="pct"/>
          </w:tcPr>
          <w:p w14:paraId="0D2C3046" w14:textId="12B09B8B" w:rsidR="00E365E2" w:rsidRPr="00807C52" w:rsidRDefault="00E365E2" w:rsidP="00E365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1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.76-1.0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1" w:type="pct"/>
          </w:tcPr>
          <w:p w14:paraId="7344A267" w14:textId="4E05A02B" w:rsidR="00E365E2" w:rsidRPr="00807C52" w:rsidRDefault="00E365E2" w:rsidP="00E365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7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.73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1.0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0" w:type="pct"/>
          </w:tcPr>
          <w:p w14:paraId="2B17335E" w14:textId="77777777" w:rsidR="00E365E2" w:rsidRPr="00807C52" w:rsidRDefault="00E365E2" w:rsidP="00E365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405D" w:rsidRPr="00807C52" w14:paraId="336E445C" w14:textId="77777777" w:rsidTr="00404C89">
        <w:tc>
          <w:tcPr>
            <w:tcW w:w="1158" w:type="pct"/>
            <w:vAlign w:val="center"/>
          </w:tcPr>
          <w:p w14:paraId="756DA3ED" w14:textId="77777777" w:rsidR="007A405D" w:rsidRPr="00807C52" w:rsidRDefault="007A405D" w:rsidP="00404C8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60-89</w:t>
            </w:r>
          </w:p>
        </w:tc>
        <w:tc>
          <w:tcPr>
            <w:tcW w:w="640" w:type="pct"/>
          </w:tcPr>
          <w:p w14:paraId="0A36AB45" w14:textId="77777777" w:rsidR="007A405D" w:rsidRPr="00807C52" w:rsidRDefault="007A405D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640" w:type="pct"/>
          </w:tcPr>
          <w:p w14:paraId="6E552665" w14:textId="08AD53D0" w:rsidR="007A405D" w:rsidRPr="00807C52" w:rsidRDefault="0049169A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8</w:t>
            </w:r>
            <w:r w:rsidR="007A405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.88</w:t>
            </w:r>
            <w:r w:rsidR="007A405D">
              <w:rPr>
                <w:rFonts w:ascii="Times New Roman" w:hAnsi="Times New Roman" w:cs="Times New Roman"/>
              </w:rPr>
              <w:t>-1.)</w:t>
            </w:r>
          </w:p>
        </w:tc>
        <w:tc>
          <w:tcPr>
            <w:tcW w:w="640" w:type="pct"/>
          </w:tcPr>
          <w:p w14:paraId="53AED099" w14:textId="22E31568" w:rsidR="007A405D" w:rsidRPr="00807C52" w:rsidRDefault="007A405D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="0049169A">
              <w:rPr>
                <w:rFonts w:ascii="Times New Roman" w:hAnsi="Times New Roman" w:cs="Times New Roman" w:hint="eastAsia"/>
              </w:rPr>
              <w:t>00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49169A">
              <w:rPr>
                <w:rFonts w:ascii="Times New Roman" w:hAnsi="Times New Roman" w:cs="Times New Roman" w:hint="eastAsia"/>
              </w:rPr>
              <w:t>0.90</w:t>
            </w:r>
            <w:r>
              <w:rPr>
                <w:rFonts w:ascii="Times New Roman" w:hAnsi="Times New Roman" w:cs="Times New Roman"/>
              </w:rPr>
              <w:t>-</w:t>
            </w:r>
            <w:r w:rsidR="002F192D">
              <w:rPr>
                <w:rFonts w:ascii="Times New Roman" w:hAnsi="Times New Roman" w:cs="Times New Roman" w:hint="eastAsia"/>
              </w:rPr>
              <w:t>1.</w:t>
            </w:r>
            <w:r w:rsidR="0049169A">
              <w:rPr>
                <w:rFonts w:ascii="Times New Roman" w:hAnsi="Times New Roman" w:cs="Times New Roman" w:hint="eastAsia"/>
              </w:rPr>
              <w:t>1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1" w:type="pct"/>
          </w:tcPr>
          <w:p w14:paraId="74856A9A" w14:textId="09DA3C74" w:rsidR="007A405D" w:rsidRPr="00807C52" w:rsidRDefault="0049169A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1</w:t>
            </w:r>
            <w:r w:rsidR="007A405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.79</w:t>
            </w:r>
            <w:r w:rsidR="007A405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0.96</w:t>
            </w:r>
            <w:r w:rsidR="007A40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1" w:type="pct"/>
          </w:tcPr>
          <w:p w14:paraId="3D577ACD" w14:textId="0516C8E9" w:rsidR="007A405D" w:rsidRPr="00807C52" w:rsidRDefault="007A405D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="00FD637E">
              <w:rPr>
                <w:rFonts w:ascii="Times New Roman" w:hAnsi="Times New Roman" w:cs="Times New Roman" w:hint="eastAsia"/>
              </w:rPr>
              <w:t xml:space="preserve">52 </w:t>
            </w:r>
            <w:r>
              <w:rPr>
                <w:rFonts w:ascii="Times New Roman" w:hAnsi="Times New Roman" w:cs="Times New Roman"/>
              </w:rPr>
              <w:t>(1.</w:t>
            </w:r>
            <w:r w:rsidR="00FD637E"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-</w:t>
            </w:r>
            <w:r w:rsidR="00FD637E">
              <w:rPr>
                <w:rFonts w:ascii="Times New Roman" w:hAnsi="Times New Roman" w:cs="Times New Roman" w:hint="eastAsia"/>
              </w:rPr>
              <w:t>1.9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0" w:type="pct"/>
          </w:tcPr>
          <w:p w14:paraId="600ED0D4" w14:textId="77777777" w:rsidR="007A405D" w:rsidRPr="00807C52" w:rsidRDefault="007A405D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405D" w:rsidRPr="00807C52" w14:paraId="030110D6" w14:textId="77777777" w:rsidTr="00404C89">
        <w:tc>
          <w:tcPr>
            <w:tcW w:w="1158" w:type="pct"/>
            <w:vAlign w:val="center"/>
          </w:tcPr>
          <w:p w14:paraId="2841541E" w14:textId="77777777" w:rsidR="007A405D" w:rsidRPr="00807C52" w:rsidRDefault="007A405D" w:rsidP="00404C8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&lt;60</w:t>
            </w:r>
          </w:p>
        </w:tc>
        <w:tc>
          <w:tcPr>
            <w:tcW w:w="640" w:type="pct"/>
          </w:tcPr>
          <w:p w14:paraId="6D44BC71" w14:textId="77777777" w:rsidR="007A405D" w:rsidRDefault="007A405D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640" w:type="pct"/>
          </w:tcPr>
          <w:p w14:paraId="00FE2813" w14:textId="02B76CD5" w:rsidR="007A405D" w:rsidRPr="00807C52" w:rsidRDefault="0049169A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6</w:t>
            </w:r>
            <w:r w:rsidR="007A405D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 w:hint="eastAsia"/>
              </w:rPr>
              <w:t>61</w:t>
            </w:r>
            <w:r w:rsidR="007A405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0.94</w:t>
            </w:r>
            <w:r w:rsidR="007A40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0" w:type="pct"/>
          </w:tcPr>
          <w:p w14:paraId="31541F78" w14:textId="059E7889" w:rsidR="007A405D" w:rsidRPr="00807C52" w:rsidRDefault="0049169A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7</w:t>
            </w:r>
            <w:r w:rsidR="007A405D">
              <w:rPr>
                <w:rFonts w:ascii="Times New Roman" w:hAnsi="Times New Roman" w:cs="Times New Roman"/>
              </w:rPr>
              <w:t xml:space="preserve"> (</w:t>
            </w:r>
            <w:r w:rsidR="002F192D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 w:hint="eastAsia"/>
              </w:rPr>
              <w:t>62</w:t>
            </w:r>
            <w:r w:rsidR="007A405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0.95</w:t>
            </w:r>
            <w:r w:rsidR="007A40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1" w:type="pct"/>
          </w:tcPr>
          <w:p w14:paraId="03480BC6" w14:textId="6FA3BC1D" w:rsidR="007A405D" w:rsidRPr="00807C52" w:rsidRDefault="00E365E2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49169A">
              <w:rPr>
                <w:rFonts w:ascii="Times New Roman" w:hAnsi="Times New Roman" w:cs="Times New Roman" w:hint="eastAsia"/>
              </w:rPr>
              <w:t>68</w:t>
            </w:r>
            <w:r w:rsidR="007A405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.</w:t>
            </w:r>
            <w:r w:rsidR="0049169A">
              <w:rPr>
                <w:rFonts w:ascii="Times New Roman" w:hAnsi="Times New Roman" w:cs="Times New Roman" w:hint="eastAsia"/>
              </w:rPr>
              <w:t>55</w:t>
            </w:r>
            <w:r w:rsidR="002F192D">
              <w:rPr>
                <w:rFonts w:ascii="Times New Roman" w:hAnsi="Times New Roman" w:cs="Times New Roman" w:hint="eastAsia"/>
              </w:rPr>
              <w:t>-</w:t>
            </w:r>
            <w:r w:rsidR="0049169A">
              <w:rPr>
                <w:rFonts w:ascii="Times New Roman" w:hAnsi="Times New Roman" w:cs="Times New Roman" w:hint="eastAsia"/>
              </w:rPr>
              <w:t>0.84</w:t>
            </w:r>
            <w:r w:rsidR="007A40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1" w:type="pct"/>
          </w:tcPr>
          <w:p w14:paraId="7DF86D5A" w14:textId="75A81B11" w:rsidR="007A405D" w:rsidRPr="00807C52" w:rsidRDefault="00E365E2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9</w:t>
            </w:r>
            <w:r w:rsidR="007A405D">
              <w:rPr>
                <w:rFonts w:ascii="Times New Roman" w:hAnsi="Times New Roman" w:cs="Times New Roman"/>
              </w:rPr>
              <w:t xml:space="preserve"> (</w:t>
            </w:r>
            <w:r w:rsidR="00FD637E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 w:hint="eastAsia"/>
              </w:rPr>
              <w:t>56</w:t>
            </w:r>
            <w:r w:rsidR="007A405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0.86</w:t>
            </w:r>
            <w:r w:rsidR="007A40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0" w:type="pct"/>
          </w:tcPr>
          <w:p w14:paraId="3E8803A8" w14:textId="77777777" w:rsidR="007A405D" w:rsidRPr="00807C52" w:rsidRDefault="007A405D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405D" w:rsidRPr="00807C52" w14:paraId="5B6AD225" w14:textId="77777777" w:rsidTr="00404C89">
        <w:tc>
          <w:tcPr>
            <w:tcW w:w="1158" w:type="pct"/>
          </w:tcPr>
          <w:p w14:paraId="3752C533" w14:textId="4B79C911" w:rsidR="007A405D" w:rsidRPr="00807C52" w:rsidRDefault="00FD637E" w:rsidP="00404C89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</w:rPr>
              <w:t>Current smoking</w:t>
            </w:r>
          </w:p>
        </w:tc>
        <w:tc>
          <w:tcPr>
            <w:tcW w:w="640" w:type="pct"/>
          </w:tcPr>
          <w:p w14:paraId="7D641103" w14:textId="77777777" w:rsidR="007A405D" w:rsidRPr="00807C52" w:rsidRDefault="007A405D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0" w:type="pct"/>
          </w:tcPr>
          <w:p w14:paraId="02ED97FB" w14:textId="77777777" w:rsidR="007A405D" w:rsidRPr="00807C52" w:rsidRDefault="007A405D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0" w:type="pct"/>
          </w:tcPr>
          <w:p w14:paraId="6FEC1D45" w14:textId="77777777" w:rsidR="007A405D" w:rsidRPr="00807C52" w:rsidRDefault="007A405D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1" w:type="pct"/>
          </w:tcPr>
          <w:p w14:paraId="502BDCE6" w14:textId="77777777" w:rsidR="007A405D" w:rsidRPr="00807C52" w:rsidRDefault="007A405D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1" w:type="pct"/>
          </w:tcPr>
          <w:p w14:paraId="3DC645A3" w14:textId="77777777" w:rsidR="007A405D" w:rsidRPr="00807C52" w:rsidRDefault="007A405D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0" w:type="pct"/>
          </w:tcPr>
          <w:p w14:paraId="7A6A4F22" w14:textId="068C7F30" w:rsidR="007A405D" w:rsidRPr="00807C52" w:rsidRDefault="00FD637E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AD576A">
              <w:rPr>
                <w:rFonts w:ascii="Times New Roman" w:hAnsi="Times New Roman" w:cs="Times New Roman" w:hint="eastAsia"/>
              </w:rPr>
              <w:t>18</w:t>
            </w:r>
            <w:r>
              <w:rPr>
                <w:rFonts w:ascii="Times New Roman" w:hAnsi="Times New Roman" w:cs="Times New Roman" w:hint="eastAsia"/>
              </w:rPr>
              <w:t>9</w:t>
            </w:r>
          </w:p>
        </w:tc>
      </w:tr>
      <w:tr w:rsidR="007A405D" w:rsidRPr="00807C52" w14:paraId="5B334562" w14:textId="77777777" w:rsidTr="00404C89">
        <w:tc>
          <w:tcPr>
            <w:tcW w:w="1158" w:type="pct"/>
          </w:tcPr>
          <w:p w14:paraId="2C0CCCF4" w14:textId="6A830539" w:rsidR="007A405D" w:rsidRPr="00807C52" w:rsidRDefault="00FD637E" w:rsidP="00404C89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640" w:type="pct"/>
          </w:tcPr>
          <w:p w14:paraId="021F7B9F" w14:textId="77777777" w:rsidR="007A405D" w:rsidRPr="00807C52" w:rsidRDefault="007A405D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640" w:type="pct"/>
          </w:tcPr>
          <w:p w14:paraId="0CD6211C" w14:textId="525F1881" w:rsidR="007A405D" w:rsidRPr="00807C52" w:rsidRDefault="00AD576A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4</w:t>
            </w:r>
            <w:r w:rsidR="007A405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.85</w:t>
            </w:r>
            <w:r w:rsidR="007A405D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 w:hint="eastAsia"/>
              </w:rPr>
              <w:t>05</w:t>
            </w:r>
            <w:r w:rsidR="007A40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0" w:type="pct"/>
          </w:tcPr>
          <w:p w14:paraId="0DC0F84F" w14:textId="07B014E0" w:rsidR="007A405D" w:rsidRPr="00807C52" w:rsidRDefault="00AD576A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5</w:t>
            </w:r>
            <w:r w:rsidR="007A405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.86</w:t>
            </w:r>
            <w:r w:rsidR="007A405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1.06</w:t>
            </w:r>
            <w:r w:rsidR="007A40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1" w:type="pct"/>
          </w:tcPr>
          <w:p w14:paraId="3F029D98" w14:textId="05AB84A2" w:rsidR="007A405D" w:rsidRPr="00807C52" w:rsidRDefault="00AD576A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9</w:t>
            </w:r>
            <w:r w:rsidR="007A405D">
              <w:rPr>
                <w:rFonts w:ascii="Times New Roman" w:hAnsi="Times New Roman" w:cs="Times New Roman"/>
              </w:rPr>
              <w:t xml:space="preserve"> (</w:t>
            </w:r>
            <w:r w:rsidR="00853A38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 w:hint="eastAsia"/>
              </w:rPr>
              <w:t>80</w:t>
            </w:r>
            <w:r w:rsidR="00853A38"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 w:hint="eastAsia"/>
              </w:rPr>
              <w:t>0.99</w:t>
            </w:r>
            <w:r w:rsidR="007A40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1" w:type="pct"/>
          </w:tcPr>
          <w:p w14:paraId="6264B5EF" w14:textId="100B25F7" w:rsidR="007A405D" w:rsidRPr="00807C52" w:rsidRDefault="0049169A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9</w:t>
            </w:r>
            <w:r w:rsidR="007A405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.80</w:t>
            </w:r>
            <w:r w:rsidR="007A405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0.99</w:t>
            </w:r>
            <w:r w:rsidR="007A40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0" w:type="pct"/>
          </w:tcPr>
          <w:p w14:paraId="4CA46E96" w14:textId="77777777" w:rsidR="007A405D" w:rsidRPr="00807C52" w:rsidRDefault="007A405D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405D" w:rsidRPr="00807C52" w14:paraId="546C7FBE" w14:textId="77777777" w:rsidTr="00404C89">
        <w:tc>
          <w:tcPr>
            <w:tcW w:w="1158" w:type="pct"/>
          </w:tcPr>
          <w:p w14:paraId="58F9B916" w14:textId="750B8961" w:rsidR="007A405D" w:rsidRPr="00807C52" w:rsidRDefault="00FD637E" w:rsidP="00404C89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640" w:type="pct"/>
          </w:tcPr>
          <w:p w14:paraId="7F3E5DD3" w14:textId="77777777" w:rsidR="007A405D" w:rsidRPr="00807C52" w:rsidRDefault="007A405D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640" w:type="pct"/>
          </w:tcPr>
          <w:p w14:paraId="16A269E1" w14:textId="323D57BF" w:rsidR="007A405D" w:rsidRPr="00807C52" w:rsidRDefault="0049169A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7</w:t>
            </w:r>
            <w:r w:rsidR="007A405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.44</w:t>
            </w:r>
            <w:r w:rsidR="007A405D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 w:hint="eastAsia"/>
              </w:rPr>
              <w:t>00</w:t>
            </w:r>
            <w:r w:rsidR="007A40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0" w:type="pct"/>
          </w:tcPr>
          <w:p w14:paraId="6FC4AAE3" w14:textId="43BF8AF8" w:rsidR="007A405D" w:rsidRPr="00807C52" w:rsidRDefault="0049169A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5</w:t>
            </w:r>
            <w:r w:rsidR="007A405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.66</w:t>
            </w:r>
            <w:r w:rsidR="007A405D">
              <w:rPr>
                <w:rFonts w:ascii="Times New Roman" w:hAnsi="Times New Roman" w:cs="Times New Roman"/>
              </w:rPr>
              <w:t>-</w:t>
            </w:r>
            <w:r w:rsidR="00853A38">
              <w:rPr>
                <w:rFonts w:ascii="Times New Roman" w:hAnsi="Times New Roman" w:cs="Times New Roman" w:hint="eastAsia"/>
              </w:rPr>
              <w:t>1.</w:t>
            </w:r>
            <w:r>
              <w:rPr>
                <w:rFonts w:ascii="Times New Roman" w:hAnsi="Times New Roman" w:cs="Times New Roman" w:hint="eastAsia"/>
              </w:rPr>
              <w:t>38</w:t>
            </w:r>
            <w:r w:rsidR="007A40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1" w:type="pct"/>
          </w:tcPr>
          <w:p w14:paraId="66DCB19C" w14:textId="1D70902B" w:rsidR="007A405D" w:rsidRPr="00807C52" w:rsidRDefault="0049169A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9</w:t>
            </w:r>
            <w:r w:rsidR="007A405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.46</w:t>
            </w:r>
            <w:r w:rsidR="007A405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1.02</w:t>
            </w:r>
            <w:r w:rsidR="007A40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1" w:type="pct"/>
          </w:tcPr>
          <w:p w14:paraId="3B96A449" w14:textId="10114F18" w:rsidR="007A405D" w:rsidRPr="00807C52" w:rsidRDefault="0049169A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7</w:t>
            </w:r>
            <w:r w:rsidR="007A405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.45</w:t>
            </w:r>
            <w:r w:rsidR="007A405D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 w:hint="eastAsia"/>
              </w:rPr>
              <w:t>00</w:t>
            </w:r>
            <w:r w:rsidR="007A40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0" w:type="pct"/>
          </w:tcPr>
          <w:p w14:paraId="1D294C9A" w14:textId="77777777" w:rsidR="007A405D" w:rsidRPr="00807C52" w:rsidRDefault="007A405D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405D" w:rsidRPr="00807C52" w14:paraId="7DC0DC52" w14:textId="77777777" w:rsidTr="00404C89">
        <w:tc>
          <w:tcPr>
            <w:tcW w:w="1158" w:type="pct"/>
            <w:vAlign w:val="center"/>
          </w:tcPr>
          <w:p w14:paraId="6817F4F5" w14:textId="77777777" w:rsidR="007A405D" w:rsidRPr="00807C52" w:rsidRDefault="007A405D" w:rsidP="00404C8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7C52">
              <w:rPr>
                <w:rFonts w:ascii="Times New Roman" w:hAnsi="Times New Roman" w:cs="Times New Roman"/>
              </w:rPr>
              <w:t>Antiplatelet or anticoagulant</w:t>
            </w:r>
          </w:p>
        </w:tc>
        <w:tc>
          <w:tcPr>
            <w:tcW w:w="640" w:type="pct"/>
          </w:tcPr>
          <w:p w14:paraId="7A1D3E5B" w14:textId="77777777" w:rsidR="007A405D" w:rsidRPr="00807C52" w:rsidRDefault="007A405D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0" w:type="pct"/>
          </w:tcPr>
          <w:p w14:paraId="4EEE23B7" w14:textId="77777777" w:rsidR="007A405D" w:rsidRPr="00807C52" w:rsidRDefault="007A405D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0" w:type="pct"/>
          </w:tcPr>
          <w:p w14:paraId="20DD0AA9" w14:textId="77777777" w:rsidR="007A405D" w:rsidRPr="00807C52" w:rsidRDefault="007A405D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1" w:type="pct"/>
          </w:tcPr>
          <w:p w14:paraId="5AEEAD71" w14:textId="77777777" w:rsidR="007A405D" w:rsidRPr="00807C52" w:rsidRDefault="007A405D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1" w:type="pct"/>
          </w:tcPr>
          <w:p w14:paraId="11809CCC" w14:textId="77777777" w:rsidR="007A405D" w:rsidRPr="00807C52" w:rsidRDefault="007A405D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0" w:type="pct"/>
          </w:tcPr>
          <w:p w14:paraId="0E0C024C" w14:textId="24FC4AF2" w:rsidR="007A405D" w:rsidRPr="00807C52" w:rsidRDefault="007A405D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AD576A">
              <w:rPr>
                <w:rFonts w:ascii="Times New Roman" w:hAnsi="Times New Roman" w:cs="Times New Roman" w:hint="eastAsia"/>
              </w:rPr>
              <w:t>069</w:t>
            </w:r>
          </w:p>
        </w:tc>
      </w:tr>
      <w:tr w:rsidR="007A405D" w:rsidRPr="00807C52" w14:paraId="016446DE" w14:textId="77777777" w:rsidTr="00404C89">
        <w:tc>
          <w:tcPr>
            <w:tcW w:w="1158" w:type="pct"/>
          </w:tcPr>
          <w:p w14:paraId="6AD13743" w14:textId="77777777" w:rsidR="007A405D" w:rsidRPr="00807C52" w:rsidRDefault="007A405D" w:rsidP="00404C89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</w:rPr>
            </w:pPr>
            <w:r w:rsidRPr="00807C52">
              <w:rPr>
                <w:rFonts w:ascii="Times New Roman" w:hAnsi="Times New Roman" w:cs="Times New Roman"/>
              </w:rPr>
              <w:t>No use</w:t>
            </w:r>
          </w:p>
        </w:tc>
        <w:tc>
          <w:tcPr>
            <w:tcW w:w="640" w:type="pct"/>
          </w:tcPr>
          <w:p w14:paraId="774200BE" w14:textId="77777777" w:rsidR="007A405D" w:rsidRPr="00807C52" w:rsidRDefault="007A405D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640" w:type="pct"/>
          </w:tcPr>
          <w:p w14:paraId="3A237F85" w14:textId="5959B066" w:rsidR="007A405D" w:rsidRPr="00807C52" w:rsidRDefault="00AD576A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3</w:t>
            </w:r>
            <w:r w:rsidR="007A405D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0.82</w:t>
            </w:r>
            <w:r w:rsidR="007A405D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 w:hint="eastAsia"/>
              </w:rPr>
              <w:t>06</w:t>
            </w:r>
            <w:r w:rsidR="007A40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0" w:type="pct"/>
          </w:tcPr>
          <w:p w14:paraId="7EDFECF3" w14:textId="1641F345" w:rsidR="007A405D" w:rsidRPr="00807C52" w:rsidRDefault="00AD576A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4</w:t>
            </w:r>
            <w:r w:rsidR="007A405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.83</w:t>
            </w:r>
            <w:r w:rsidR="007A405D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 w:hint="eastAsia"/>
              </w:rPr>
              <w:t>07</w:t>
            </w:r>
            <w:r w:rsidR="007A40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1" w:type="pct"/>
          </w:tcPr>
          <w:p w14:paraId="6F922C19" w14:textId="5B935F05" w:rsidR="007A405D" w:rsidRPr="00807C52" w:rsidRDefault="00AD576A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7</w:t>
            </w:r>
            <w:r w:rsidR="007A405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.73.</w:t>
            </w:r>
            <w:r w:rsidR="007A405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1.05</w:t>
            </w:r>
            <w:r w:rsidR="007A40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1" w:type="pct"/>
          </w:tcPr>
          <w:p w14:paraId="55B2A4CE" w14:textId="65FCBEB2" w:rsidR="007A405D" w:rsidRPr="00807C52" w:rsidRDefault="00AD576A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9</w:t>
            </w:r>
            <w:r w:rsidR="007A405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.78</w:t>
            </w:r>
            <w:r w:rsidR="007A405D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 w:hint="eastAsia"/>
              </w:rPr>
              <w:t>01</w:t>
            </w:r>
            <w:r w:rsidR="007A40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0" w:type="pct"/>
          </w:tcPr>
          <w:p w14:paraId="41695810" w14:textId="77777777" w:rsidR="007A405D" w:rsidRPr="00807C52" w:rsidRDefault="007A405D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405D" w:rsidRPr="00807C52" w14:paraId="4E442501" w14:textId="77777777" w:rsidTr="00404C89">
        <w:tc>
          <w:tcPr>
            <w:tcW w:w="1158" w:type="pct"/>
          </w:tcPr>
          <w:p w14:paraId="7EFF5915" w14:textId="77777777" w:rsidR="007A405D" w:rsidRPr="00807C52" w:rsidRDefault="007A405D" w:rsidP="00404C89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</w:rPr>
            </w:pPr>
            <w:r w:rsidRPr="00807C52">
              <w:rPr>
                <w:rFonts w:ascii="Times New Roman" w:hAnsi="Times New Roman" w:cs="Times New Roman"/>
              </w:rPr>
              <w:t>Use</w:t>
            </w:r>
          </w:p>
        </w:tc>
        <w:tc>
          <w:tcPr>
            <w:tcW w:w="640" w:type="pct"/>
          </w:tcPr>
          <w:p w14:paraId="250981CD" w14:textId="77777777" w:rsidR="007A405D" w:rsidRPr="00807C52" w:rsidRDefault="007A405D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640" w:type="pct"/>
          </w:tcPr>
          <w:p w14:paraId="78C56E8F" w14:textId="6ABCDE25" w:rsidR="007A405D" w:rsidRPr="00807C52" w:rsidRDefault="00AD576A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92</w:t>
            </w:r>
            <w:r w:rsidR="007A405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.78</w:t>
            </w:r>
            <w:r w:rsidR="007A405D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 w:hint="eastAsia"/>
              </w:rPr>
              <w:t>10</w:t>
            </w:r>
            <w:r w:rsidR="007A40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0" w:type="pct"/>
          </w:tcPr>
          <w:p w14:paraId="492F6307" w14:textId="22DC6575" w:rsidR="007A405D" w:rsidRPr="00807C52" w:rsidRDefault="00AD576A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8</w:t>
            </w:r>
            <w:r w:rsidR="007A405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.82</w:t>
            </w:r>
            <w:r w:rsidR="007A405D">
              <w:rPr>
                <w:rFonts w:ascii="Times New Roman" w:hAnsi="Times New Roman" w:cs="Times New Roman"/>
              </w:rPr>
              <w:t>-</w:t>
            </w:r>
            <w:r w:rsidR="00853A38">
              <w:rPr>
                <w:rFonts w:ascii="Times New Roman" w:hAnsi="Times New Roman" w:cs="Times New Roman" w:hint="eastAsia"/>
              </w:rPr>
              <w:t>1.</w:t>
            </w:r>
            <w:r>
              <w:rPr>
                <w:rFonts w:ascii="Times New Roman" w:hAnsi="Times New Roman" w:cs="Times New Roman" w:hint="eastAsia"/>
              </w:rPr>
              <w:t>17</w:t>
            </w:r>
            <w:r w:rsidR="007A40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1" w:type="pct"/>
          </w:tcPr>
          <w:p w14:paraId="39F6DFC8" w14:textId="7A0C178F" w:rsidR="007A405D" w:rsidRPr="00807C52" w:rsidRDefault="00AD576A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8</w:t>
            </w:r>
            <w:r w:rsidR="00853A38">
              <w:rPr>
                <w:rFonts w:ascii="Times New Roman" w:hAnsi="Times New Roman" w:cs="Times New Roman" w:hint="eastAsia"/>
              </w:rPr>
              <w:t xml:space="preserve"> </w:t>
            </w:r>
            <w:r w:rsidR="007A405D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0.77</w:t>
            </w:r>
            <w:r w:rsidR="007A405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1.00</w:t>
            </w:r>
            <w:r w:rsidR="007A40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1" w:type="pct"/>
          </w:tcPr>
          <w:p w14:paraId="4EF3C622" w14:textId="04C99804" w:rsidR="007A405D" w:rsidRPr="00807C52" w:rsidRDefault="00AD576A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3</w:t>
            </w:r>
            <w:r w:rsidR="007A405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.69</w:t>
            </w:r>
            <w:r w:rsidR="007A405D">
              <w:rPr>
                <w:rFonts w:ascii="Times New Roman" w:hAnsi="Times New Roman" w:cs="Times New Roman"/>
              </w:rPr>
              <w:t>-</w:t>
            </w:r>
            <w:r w:rsidR="00FD637E"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 w:hint="eastAsia"/>
              </w:rPr>
              <w:t>0.99</w:t>
            </w:r>
            <w:r w:rsidR="007A40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0" w:type="pct"/>
          </w:tcPr>
          <w:p w14:paraId="7904F551" w14:textId="77777777" w:rsidR="007A405D" w:rsidRPr="00807C52" w:rsidRDefault="007A405D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405D" w:rsidRPr="00807C52" w14:paraId="5A9722AB" w14:textId="77777777" w:rsidTr="00404C89">
        <w:tc>
          <w:tcPr>
            <w:tcW w:w="1158" w:type="pct"/>
          </w:tcPr>
          <w:p w14:paraId="274C6584" w14:textId="77777777" w:rsidR="007A405D" w:rsidRPr="00807C52" w:rsidRDefault="007A405D" w:rsidP="00404C8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7C52">
              <w:rPr>
                <w:rFonts w:ascii="Times New Roman" w:hAnsi="Times New Roman" w:cs="Times New Roman"/>
              </w:rPr>
              <w:t>Lipid-lowering medications</w:t>
            </w:r>
          </w:p>
        </w:tc>
        <w:tc>
          <w:tcPr>
            <w:tcW w:w="640" w:type="pct"/>
          </w:tcPr>
          <w:p w14:paraId="38DF3DBD" w14:textId="77777777" w:rsidR="007A405D" w:rsidRPr="00807C52" w:rsidRDefault="007A405D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0" w:type="pct"/>
          </w:tcPr>
          <w:p w14:paraId="67504BC2" w14:textId="77777777" w:rsidR="007A405D" w:rsidRPr="00807C52" w:rsidRDefault="007A405D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0" w:type="pct"/>
          </w:tcPr>
          <w:p w14:paraId="0E7731FD" w14:textId="77777777" w:rsidR="007A405D" w:rsidRPr="00807C52" w:rsidRDefault="007A405D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1" w:type="pct"/>
          </w:tcPr>
          <w:p w14:paraId="0DC56897" w14:textId="77777777" w:rsidR="007A405D" w:rsidRPr="00807C52" w:rsidRDefault="007A405D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1" w:type="pct"/>
          </w:tcPr>
          <w:p w14:paraId="694A2CBD" w14:textId="77777777" w:rsidR="007A405D" w:rsidRPr="00807C52" w:rsidRDefault="007A405D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0" w:type="pct"/>
          </w:tcPr>
          <w:p w14:paraId="5DA33E3A" w14:textId="5B183B72" w:rsidR="007A405D" w:rsidRPr="00807C52" w:rsidRDefault="007A405D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8E1CEE">
              <w:rPr>
                <w:rFonts w:ascii="Times New Roman" w:hAnsi="Times New Roman" w:cs="Times New Roman" w:hint="eastAsia"/>
              </w:rPr>
              <w:t>174</w:t>
            </w:r>
          </w:p>
        </w:tc>
      </w:tr>
      <w:tr w:rsidR="007A405D" w:rsidRPr="00807C52" w14:paraId="141F42DC" w14:textId="77777777" w:rsidTr="00404C89">
        <w:tc>
          <w:tcPr>
            <w:tcW w:w="1158" w:type="pct"/>
          </w:tcPr>
          <w:p w14:paraId="7319CDAA" w14:textId="77777777" w:rsidR="007A405D" w:rsidRPr="00807C52" w:rsidRDefault="007A405D" w:rsidP="00404C89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</w:rPr>
            </w:pPr>
            <w:r w:rsidRPr="00807C52">
              <w:rPr>
                <w:rFonts w:ascii="Times New Roman" w:hAnsi="Times New Roman" w:cs="Times New Roman"/>
              </w:rPr>
              <w:t>No use</w:t>
            </w:r>
          </w:p>
        </w:tc>
        <w:tc>
          <w:tcPr>
            <w:tcW w:w="640" w:type="pct"/>
          </w:tcPr>
          <w:p w14:paraId="3FF3E0E7" w14:textId="77777777" w:rsidR="007A405D" w:rsidRPr="00807C52" w:rsidRDefault="007A405D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640" w:type="pct"/>
          </w:tcPr>
          <w:p w14:paraId="0A07D85C" w14:textId="39D6CAB3" w:rsidR="007A405D" w:rsidRPr="00807C52" w:rsidRDefault="00AD576A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9</w:t>
            </w:r>
            <w:r w:rsidR="007A405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.75</w:t>
            </w:r>
            <w:r w:rsidR="007A405D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 w:hint="eastAsia"/>
              </w:rPr>
              <w:t>06</w:t>
            </w:r>
            <w:r w:rsidR="007A40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0" w:type="pct"/>
          </w:tcPr>
          <w:p w14:paraId="6A03FE1D" w14:textId="39E094B1" w:rsidR="007A405D" w:rsidRPr="00807C52" w:rsidRDefault="00AD576A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0.84 </w:t>
            </w:r>
            <w:r w:rsidR="007A405D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0.70</w:t>
            </w:r>
            <w:r w:rsidR="007A405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1.00</w:t>
            </w:r>
            <w:r w:rsidR="007A40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1" w:type="pct"/>
          </w:tcPr>
          <w:p w14:paraId="36387D52" w14:textId="6309C30B" w:rsidR="007A405D" w:rsidRPr="00807C52" w:rsidRDefault="00AD576A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6</w:t>
            </w:r>
            <w:r w:rsidR="007A405D">
              <w:rPr>
                <w:rFonts w:ascii="Times New Roman" w:hAnsi="Times New Roman" w:cs="Times New Roman"/>
              </w:rPr>
              <w:t xml:space="preserve"> (</w:t>
            </w:r>
            <w:r w:rsidR="00853A38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 w:hint="eastAsia"/>
              </w:rPr>
              <w:t>80</w:t>
            </w:r>
            <w:r w:rsidR="007A405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1.14</w:t>
            </w:r>
            <w:r w:rsidR="007A40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1" w:type="pct"/>
          </w:tcPr>
          <w:p w14:paraId="302C8403" w14:textId="3100F87B" w:rsidR="007A405D" w:rsidRPr="00807C52" w:rsidRDefault="0000101D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0.93 </w:t>
            </w:r>
            <w:r w:rsidR="007A405D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0.77</w:t>
            </w:r>
            <w:r w:rsidR="007A405D">
              <w:rPr>
                <w:rFonts w:ascii="Times New Roman" w:hAnsi="Times New Roman" w:cs="Times New Roman"/>
              </w:rPr>
              <w:t>-</w:t>
            </w:r>
            <w:r w:rsidR="00C8711C">
              <w:rPr>
                <w:rFonts w:ascii="Times New Roman" w:hAnsi="Times New Roman" w:cs="Times New Roman" w:hint="eastAsia"/>
              </w:rPr>
              <w:t>1.</w:t>
            </w:r>
            <w:r>
              <w:rPr>
                <w:rFonts w:ascii="Times New Roman" w:hAnsi="Times New Roman" w:cs="Times New Roman" w:hint="eastAsia"/>
              </w:rPr>
              <w:t>12</w:t>
            </w:r>
            <w:r w:rsidR="007A40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0" w:type="pct"/>
          </w:tcPr>
          <w:p w14:paraId="36D13D09" w14:textId="77777777" w:rsidR="007A405D" w:rsidRPr="00807C52" w:rsidRDefault="007A405D" w:rsidP="00404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D576A" w:rsidRPr="00807C52" w14:paraId="62ECD02A" w14:textId="77777777" w:rsidTr="00404C89">
        <w:tc>
          <w:tcPr>
            <w:tcW w:w="1158" w:type="pct"/>
          </w:tcPr>
          <w:p w14:paraId="0E54BB6E" w14:textId="77777777" w:rsidR="00AD576A" w:rsidRPr="00807C52" w:rsidRDefault="00AD576A" w:rsidP="00AD576A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</w:rPr>
            </w:pPr>
            <w:r w:rsidRPr="00807C52">
              <w:rPr>
                <w:rFonts w:ascii="Times New Roman" w:hAnsi="Times New Roman" w:cs="Times New Roman"/>
              </w:rPr>
              <w:t>Use</w:t>
            </w:r>
          </w:p>
        </w:tc>
        <w:tc>
          <w:tcPr>
            <w:tcW w:w="640" w:type="pct"/>
          </w:tcPr>
          <w:p w14:paraId="63A725B4" w14:textId="77777777" w:rsidR="00AD576A" w:rsidRPr="00807C52" w:rsidRDefault="00AD576A" w:rsidP="00AD57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640" w:type="pct"/>
          </w:tcPr>
          <w:p w14:paraId="1E5E53D1" w14:textId="7BF42D48" w:rsidR="00AD576A" w:rsidRPr="00807C52" w:rsidRDefault="00AD576A" w:rsidP="00AD57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1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.81</w:t>
            </w:r>
            <w:r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 w:hint="eastAsia"/>
              </w:rPr>
              <w:t>0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0" w:type="pct"/>
          </w:tcPr>
          <w:p w14:paraId="23C24235" w14:textId="41A59321" w:rsidR="00AD576A" w:rsidRPr="00807C52" w:rsidRDefault="00AD576A" w:rsidP="00AD57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6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.85</w:t>
            </w:r>
            <w:r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 w:hint="eastAsia"/>
              </w:rPr>
              <w:t>08)</w:t>
            </w:r>
          </w:p>
        </w:tc>
        <w:tc>
          <w:tcPr>
            <w:tcW w:w="641" w:type="pct"/>
          </w:tcPr>
          <w:p w14:paraId="6E72B774" w14:textId="2A9AEBB4" w:rsidR="00AD576A" w:rsidRPr="00807C52" w:rsidRDefault="00AD576A" w:rsidP="00AD57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1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0.71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0.9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1" w:type="pct"/>
          </w:tcPr>
          <w:p w14:paraId="41F4D2EE" w14:textId="051FCD6E" w:rsidR="00AD576A" w:rsidRPr="00807C52" w:rsidRDefault="00AD576A" w:rsidP="00AD57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</w:t>
            </w:r>
            <w:r w:rsidR="0000101D">
              <w:rPr>
                <w:rFonts w:ascii="Times New Roman" w:hAnsi="Times New Roman" w:cs="Times New Roman" w:hint="eastAsia"/>
              </w:rPr>
              <w:t xml:space="preserve">2 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0.7</w:t>
            </w:r>
            <w:r w:rsidR="0000101D"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0.9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0" w:type="pct"/>
          </w:tcPr>
          <w:p w14:paraId="684CBC9D" w14:textId="77777777" w:rsidR="00AD576A" w:rsidRPr="00807C52" w:rsidRDefault="00AD576A" w:rsidP="00AD57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D576A" w:rsidRPr="00807C52" w14:paraId="6A2C1F71" w14:textId="77777777" w:rsidTr="00404C89">
        <w:tc>
          <w:tcPr>
            <w:tcW w:w="1158" w:type="pct"/>
          </w:tcPr>
          <w:p w14:paraId="31FAC223" w14:textId="77777777" w:rsidR="00AD576A" w:rsidRPr="00807C52" w:rsidRDefault="00AD576A" w:rsidP="00AD576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7C52">
              <w:rPr>
                <w:rFonts w:ascii="Times New Roman" w:hAnsi="Times New Roman" w:cs="Times New Roman"/>
              </w:rPr>
              <w:t>Antihypertensive medications</w:t>
            </w:r>
            <w:r w:rsidRPr="00807C52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  <w:tc>
          <w:tcPr>
            <w:tcW w:w="640" w:type="pct"/>
          </w:tcPr>
          <w:p w14:paraId="7BF67B3F" w14:textId="77777777" w:rsidR="00AD576A" w:rsidRPr="00807C52" w:rsidRDefault="00AD576A" w:rsidP="00AD57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0" w:type="pct"/>
          </w:tcPr>
          <w:p w14:paraId="39E32B7B" w14:textId="77777777" w:rsidR="00AD576A" w:rsidRPr="00807C52" w:rsidRDefault="00AD576A" w:rsidP="00AD57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0" w:type="pct"/>
          </w:tcPr>
          <w:p w14:paraId="5B07D072" w14:textId="77777777" w:rsidR="00AD576A" w:rsidRPr="00807C52" w:rsidRDefault="00AD576A" w:rsidP="00AD57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1" w:type="pct"/>
          </w:tcPr>
          <w:p w14:paraId="55D4792F" w14:textId="77777777" w:rsidR="00AD576A" w:rsidRPr="00807C52" w:rsidRDefault="00AD576A" w:rsidP="00AD57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1" w:type="pct"/>
          </w:tcPr>
          <w:p w14:paraId="5339DCC2" w14:textId="77777777" w:rsidR="00AD576A" w:rsidRPr="00807C52" w:rsidRDefault="00AD576A" w:rsidP="00AD57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0" w:type="pct"/>
          </w:tcPr>
          <w:p w14:paraId="6DD6F2C3" w14:textId="65B90037" w:rsidR="00AD576A" w:rsidRPr="00807C52" w:rsidRDefault="00AD576A" w:rsidP="00AD57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8E1CEE">
              <w:rPr>
                <w:rFonts w:ascii="Times New Roman" w:hAnsi="Times New Roman" w:cs="Times New Roman" w:hint="eastAsia"/>
              </w:rPr>
              <w:t>35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AD576A" w:rsidRPr="00807C52" w14:paraId="35768458" w14:textId="77777777" w:rsidTr="00404C89">
        <w:tc>
          <w:tcPr>
            <w:tcW w:w="1158" w:type="pct"/>
          </w:tcPr>
          <w:p w14:paraId="39BF34F4" w14:textId="77777777" w:rsidR="00AD576A" w:rsidRPr="00807C52" w:rsidRDefault="00AD576A" w:rsidP="00AD576A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</w:rPr>
            </w:pPr>
            <w:r w:rsidRPr="00807C52">
              <w:rPr>
                <w:rFonts w:ascii="Times New Roman" w:hAnsi="Times New Roman" w:cs="Times New Roman"/>
              </w:rPr>
              <w:t>No use</w:t>
            </w:r>
          </w:p>
        </w:tc>
        <w:tc>
          <w:tcPr>
            <w:tcW w:w="640" w:type="pct"/>
          </w:tcPr>
          <w:p w14:paraId="775F34A0" w14:textId="77777777" w:rsidR="00AD576A" w:rsidRPr="00807C52" w:rsidRDefault="00AD576A" w:rsidP="00AD57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640" w:type="pct"/>
          </w:tcPr>
          <w:p w14:paraId="1A72E2FA" w14:textId="49CD7AE5" w:rsidR="00AD576A" w:rsidRPr="00807C52" w:rsidRDefault="0000101D" w:rsidP="00AD57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5</w:t>
            </w:r>
            <w:r w:rsidR="00AD576A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 w:hint="eastAsia"/>
              </w:rPr>
              <w:t>61</w:t>
            </w:r>
            <w:r w:rsidR="00AD576A">
              <w:rPr>
                <w:rFonts w:ascii="Times New Roman" w:hAnsi="Times New Roman" w:cs="Times New Roman"/>
              </w:rPr>
              <w:t>-</w:t>
            </w:r>
            <w:r w:rsidR="00AD576A">
              <w:rPr>
                <w:rFonts w:ascii="Times New Roman" w:hAnsi="Times New Roman" w:cs="Times New Roman" w:hint="eastAsia"/>
              </w:rPr>
              <w:t>1.</w:t>
            </w:r>
            <w:r>
              <w:rPr>
                <w:rFonts w:ascii="Times New Roman" w:hAnsi="Times New Roman" w:cs="Times New Roman" w:hint="eastAsia"/>
              </w:rPr>
              <w:t>17</w:t>
            </w:r>
            <w:r w:rsidR="00AD576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0" w:type="pct"/>
          </w:tcPr>
          <w:p w14:paraId="447A463F" w14:textId="39D4A016" w:rsidR="00AD576A" w:rsidRPr="00807C52" w:rsidRDefault="0000101D" w:rsidP="00AD57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6</w:t>
            </w:r>
            <w:r w:rsidR="00AD576A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 w:hint="eastAsia"/>
              </w:rPr>
              <w:t>62</w:t>
            </w:r>
            <w:r w:rsidR="00AD576A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1.1</w:t>
            </w:r>
            <w:r w:rsidR="00AD576A">
              <w:rPr>
                <w:rFonts w:ascii="Times New Roman" w:hAnsi="Times New Roman" w:cs="Times New Roman" w:hint="eastAsia"/>
              </w:rPr>
              <w:t>9</w:t>
            </w:r>
            <w:r w:rsidR="00AD576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1" w:type="pct"/>
          </w:tcPr>
          <w:p w14:paraId="21E5A5EC" w14:textId="4758E98A" w:rsidR="00AD576A" w:rsidRPr="00807C52" w:rsidRDefault="0000101D" w:rsidP="00AD57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</w:t>
            </w:r>
            <w:r w:rsidR="00AD576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.73</w:t>
            </w:r>
            <w:r w:rsidR="00AD576A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1.38</w:t>
            </w:r>
            <w:r w:rsidR="00AD576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1" w:type="pct"/>
          </w:tcPr>
          <w:p w14:paraId="021B09B5" w14:textId="52A353C3" w:rsidR="00AD576A" w:rsidRPr="00807C52" w:rsidRDefault="0000101D" w:rsidP="00AD57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4</w:t>
            </w:r>
            <w:r w:rsidR="00AD576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.68</w:t>
            </w:r>
            <w:r w:rsidR="00AD576A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0.91</w:t>
            </w:r>
            <w:r w:rsidR="00AD576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0" w:type="pct"/>
          </w:tcPr>
          <w:p w14:paraId="6250165B" w14:textId="77777777" w:rsidR="00AD576A" w:rsidRPr="00807C52" w:rsidRDefault="00AD576A" w:rsidP="00AD57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D576A" w:rsidRPr="00807C52" w14:paraId="1ABB98FF" w14:textId="77777777" w:rsidTr="00404C89">
        <w:tc>
          <w:tcPr>
            <w:tcW w:w="1158" w:type="pct"/>
            <w:vAlign w:val="center"/>
          </w:tcPr>
          <w:p w14:paraId="1EBFE1F0" w14:textId="77777777" w:rsidR="00AD576A" w:rsidRPr="00807C52" w:rsidRDefault="00AD576A" w:rsidP="00AD576A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</w:rPr>
            </w:pPr>
            <w:r w:rsidRPr="00807C52">
              <w:rPr>
                <w:rFonts w:ascii="Times New Roman" w:hAnsi="Times New Roman" w:cs="Times New Roman" w:hint="eastAsia"/>
              </w:rPr>
              <w:t>U</w:t>
            </w:r>
            <w:r w:rsidRPr="00807C52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640" w:type="pct"/>
          </w:tcPr>
          <w:p w14:paraId="424B6FFB" w14:textId="77777777" w:rsidR="00AD576A" w:rsidRPr="00807C52" w:rsidRDefault="00AD576A" w:rsidP="00AD57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640" w:type="pct"/>
          </w:tcPr>
          <w:p w14:paraId="6313C813" w14:textId="38E7F199" w:rsidR="00AD576A" w:rsidRPr="00807C52" w:rsidRDefault="0000101D" w:rsidP="00AD57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8</w:t>
            </w:r>
            <w:r w:rsidR="00AD576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.79</w:t>
            </w:r>
            <w:r w:rsidR="00AD576A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0.98</w:t>
            </w:r>
            <w:r w:rsidR="00AD576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0" w:type="pct"/>
          </w:tcPr>
          <w:p w14:paraId="08EF5D38" w14:textId="64DD0356" w:rsidR="00AD576A" w:rsidRPr="00807C52" w:rsidRDefault="0000101D" w:rsidP="00AD57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0</w:t>
            </w:r>
            <w:r w:rsidR="00AD576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.81</w:t>
            </w:r>
            <w:r w:rsidR="00AD576A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="00AD576A">
              <w:rPr>
                <w:rFonts w:ascii="Times New Roman" w:hAnsi="Times New Roman" w:cs="Times New Roman" w:hint="eastAsia"/>
              </w:rPr>
              <w:t>1</w:t>
            </w:r>
            <w:r w:rsidR="00AD576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1" w:type="pct"/>
          </w:tcPr>
          <w:p w14:paraId="61D7D86D" w14:textId="4A2F00CE" w:rsidR="00AD576A" w:rsidRPr="00807C52" w:rsidRDefault="0000101D" w:rsidP="00AD57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1</w:t>
            </w:r>
            <w:r w:rsidR="00AD576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.73</w:t>
            </w:r>
            <w:r w:rsidR="00AD576A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0.91</w:t>
            </w:r>
            <w:r w:rsidR="00AD576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1" w:type="pct"/>
          </w:tcPr>
          <w:p w14:paraId="3096B872" w14:textId="0DF991B0" w:rsidR="00AD576A" w:rsidRPr="00807C52" w:rsidRDefault="0000101D" w:rsidP="00AD57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3</w:t>
            </w:r>
            <w:r w:rsidR="00AD576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.74</w:t>
            </w:r>
            <w:r w:rsidR="00AD576A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0.92</w:t>
            </w:r>
            <w:r w:rsidR="00AD576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0" w:type="pct"/>
          </w:tcPr>
          <w:p w14:paraId="212EC801" w14:textId="77777777" w:rsidR="00AD576A" w:rsidRPr="00807C52" w:rsidRDefault="00AD576A" w:rsidP="00AD57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D576A" w:rsidRPr="00807C52" w14:paraId="12525BBE" w14:textId="77777777" w:rsidTr="00404C89">
        <w:tc>
          <w:tcPr>
            <w:tcW w:w="1158" w:type="pct"/>
          </w:tcPr>
          <w:p w14:paraId="29E91ED1" w14:textId="77777777" w:rsidR="00AD576A" w:rsidRPr="00807C52" w:rsidRDefault="00AD576A" w:rsidP="00AD576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7C52">
              <w:rPr>
                <w:rFonts w:ascii="Times New Roman" w:hAnsi="Times New Roman" w:cs="Times New Roman"/>
              </w:rPr>
              <w:t>Glucose-lowering medications</w:t>
            </w:r>
          </w:p>
        </w:tc>
        <w:tc>
          <w:tcPr>
            <w:tcW w:w="640" w:type="pct"/>
          </w:tcPr>
          <w:p w14:paraId="6F5009E5" w14:textId="77777777" w:rsidR="00AD576A" w:rsidRPr="00807C52" w:rsidRDefault="00AD576A" w:rsidP="00AD57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0" w:type="pct"/>
          </w:tcPr>
          <w:p w14:paraId="6C988B74" w14:textId="77777777" w:rsidR="00AD576A" w:rsidRPr="00807C52" w:rsidRDefault="00AD576A" w:rsidP="00AD57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0" w:type="pct"/>
          </w:tcPr>
          <w:p w14:paraId="332AC552" w14:textId="77777777" w:rsidR="00AD576A" w:rsidRPr="00807C52" w:rsidRDefault="00AD576A" w:rsidP="00AD57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1" w:type="pct"/>
          </w:tcPr>
          <w:p w14:paraId="0AE0AF16" w14:textId="77777777" w:rsidR="00AD576A" w:rsidRPr="00807C52" w:rsidRDefault="00AD576A" w:rsidP="00AD57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1" w:type="pct"/>
          </w:tcPr>
          <w:p w14:paraId="68A99FBA" w14:textId="77777777" w:rsidR="00AD576A" w:rsidRPr="00807C52" w:rsidRDefault="00AD576A" w:rsidP="00AD57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0" w:type="pct"/>
          </w:tcPr>
          <w:p w14:paraId="4E61A060" w14:textId="2FEA1D01" w:rsidR="00AD576A" w:rsidRPr="00807C52" w:rsidRDefault="00AD576A" w:rsidP="00AD57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8E1CEE">
              <w:rPr>
                <w:rFonts w:ascii="Times New Roman" w:hAnsi="Times New Roman" w:cs="Times New Roman" w:hint="eastAsia"/>
              </w:rPr>
              <w:t>715</w:t>
            </w:r>
          </w:p>
        </w:tc>
      </w:tr>
      <w:tr w:rsidR="00AD576A" w:rsidRPr="00807C52" w14:paraId="083F3A09" w14:textId="77777777" w:rsidTr="00404C89">
        <w:tc>
          <w:tcPr>
            <w:tcW w:w="1158" w:type="pct"/>
          </w:tcPr>
          <w:p w14:paraId="7C964BD5" w14:textId="77777777" w:rsidR="00AD576A" w:rsidRPr="00807C52" w:rsidRDefault="00AD576A" w:rsidP="00AD576A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</w:rPr>
            </w:pPr>
            <w:r w:rsidRPr="00807C52">
              <w:rPr>
                <w:rFonts w:ascii="Times New Roman" w:hAnsi="Times New Roman" w:cs="Times New Roman"/>
              </w:rPr>
              <w:lastRenderedPageBreak/>
              <w:t>No use</w:t>
            </w:r>
          </w:p>
        </w:tc>
        <w:tc>
          <w:tcPr>
            <w:tcW w:w="640" w:type="pct"/>
          </w:tcPr>
          <w:p w14:paraId="2CE812FB" w14:textId="77777777" w:rsidR="00AD576A" w:rsidRPr="00807C52" w:rsidRDefault="00AD576A" w:rsidP="00AD57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640" w:type="pct"/>
          </w:tcPr>
          <w:p w14:paraId="5E2CF089" w14:textId="31497147" w:rsidR="00AD576A" w:rsidRPr="00807C52" w:rsidRDefault="00AD576A" w:rsidP="00AD57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="0000101D"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6 (0.</w:t>
            </w:r>
            <w:r w:rsidR="0000101D"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-1.</w:t>
            </w:r>
            <w:r w:rsidR="0000101D">
              <w:rPr>
                <w:rFonts w:ascii="Times New Roman" w:hAnsi="Times New Roman" w:cs="Times New Roman" w:hint="eastAsia"/>
              </w:rPr>
              <w:t>3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0" w:type="pct"/>
          </w:tcPr>
          <w:p w14:paraId="7D14B14D" w14:textId="6B3AE455" w:rsidR="00AD576A" w:rsidRPr="00807C52" w:rsidRDefault="0000101D" w:rsidP="00AD57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1</w:t>
            </w:r>
            <w:r w:rsidR="00AD576A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 w:hint="eastAsia"/>
              </w:rPr>
              <w:t>82</w:t>
            </w:r>
            <w:r w:rsidR="00AD576A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1.25</w:t>
            </w:r>
            <w:r w:rsidR="00AD576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1" w:type="pct"/>
          </w:tcPr>
          <w:p w14:paraId="1DE2C8A4" w14:textId="35547734" w:rsidR="00AD576A" w:rsidRPr="00807C52" w:rsidRDefault="0000101D" w:rsidP="00AD57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4</w:t>
            </w:r>
            <w:r w:rsidR="00AD576A">
              <w:rPr>
                <w:rFonts w:ascii="Times New Roman" w:hAnsi="Times New Roman" w:cs="Times New Roman"/>
              </w:rPr>
              <w:t xml:space="preserve"> (0.6</w:t>
            </w:r>
            <w:r>
              <w:rPr>
                <w:rFonts w:ascii="Times New Roman" w:hAnsi="Times New Roman" w:cs="Times New Roman" w:hint="eastAsia"/>
              </w:rPr>
              <w:t>6</w:t>
            </w:r>
            <w:r w:rsidR="00AD576A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1.06</w:t>
            </w:r>
            <w:r w:rsidR="00AD576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1" w:type="pct"/>
          </w:tcPr>
          <w:p w14:paraId="20380430" w14:textId="7293DC50" w:rsidR="00AD576A" w:rsidRPr="00807C52" w:rsidRDefault="008E1CEE" w:rsidP="00AD57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8</w:t>
            </w:r>
            <w:r w:rsidR="00AD576A">
              <w:rPr>
                <w:rFonts w:ascii="Times New Roman" w:hAnsi="Times New Roman" w:cs="Times New Roman"/>
              </w:rPr>
              <w:t xml:space="preserve"> (0</w:t>
            </w:r>
            <w:r w:rsidR="00AD576A"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 w:hint="eastAsia"/>
              </w:rPr>
              <w:t>69</w:t>
            </w:r>
            <w:r w:rsidR="00AD576A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 w:hint="eastAsia"/>
              </w:rPr>
              <w:t>12</w:t>
            </w:r>
            <w:r w:rsidR="00AD576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0" w:type="pct"/>
          </w:tcPr>
          <w:p w14:paraId="2005594A" w14:textId="6A270531" w:rsidR="00AD576A" w:rsidRPr="00807C52" w:rsidRDefault="00AD576A" w:rsidP="00AD57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D576A" w:rsidRPr="00807C52" w14:paraId="6B6C6EFE" w14:textId="77777777" w:rsidTr="00404C89">
        <w:tc>
          <w:tcPr>
            <w:tcW w:w="1158" w:type="pct"/>
            <w:vAlign w:val="center"/>
          </w:tcPr>
          <w:p w14:paraId="188F185E" w14:textId="65564654" w:rsidR="00AD576A" w:rsidRPr="00807C52" w:rsidRDefault="00AD576A" w:rsidP="00AD576A">
            <w:pPr>
              <w:spacing w:line="36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e</w:t>
            </w:r>
          </w:p>
        </w:tc>
        <w:tc>
          <w:tcPr>
            <w:tcW w:w="640" w:type="pct"/>
          </w:tcPr>
          <w:p w14:paraId="44A68B71" w14:textId="77777777" w:rsidR="00AD576A" w:rsidRPr="00807C52" w:rsidRDefault="00AD576A" w:rsidP="00AD57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640" w:type="pct"/>
          </w:tcPr>
          <w:p w14:paraId="444037DB" w14:textId="3CF2FEC7" w:rsidR="00AD576A" w:rsidRPr="00807C52" w:rsidRDefault="0000101D" w:rsidP="00AD57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8</w:t>
            </w:r>
            <w:r w:rsidR="00AD576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.78</w:t>
            </w:r>
            <w:r w:rsidR="00AD576A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0.99</w:t>
            </w:r>
            <w:r w:rsidR="00AD576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0" w:type="pct"/>
          </w:tcPr>
          <w:p w14:paraId="6EABA32C" w14:textId="7B088440" w:rsidR="00AD576A" w:rsidRPr="00807C52" w:rsidRDefault="0000101D" w:rsidP="00AD57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2</w:t>
            </w:r>
            <w:r w:rsidR="00AD576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.82</w:t>
            </w:r>
            <w:r w:rsidR="00AD576A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 w:hint="eastAsia"/>
              </w:rPr>
              <w:t>03</w:t>
            </w:r>
            <w:r w:rsidR="00AD576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1" w:type="pct"/>
          </w:tcPr>
          <w:p w14:paraId="499FCE4A" w14:textId="42A96C56" w:rsidR="00AD576A" w:rsidRPr="00807C52" w:rsidRDefault="0000101D" w:rsidP="00AD57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5</w:t>
            </w:r>
            <w:r w:rsidR="00AD576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.76</w:t>
            </w:r>
            <w:r w:rsidR="00AD576A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0.96</w:t>
            </w:r>
            <w:r w:rsidR="00AD576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1" w:type="pct"/>
          </w:tcPr>
          <w:p w14:paraId="12B9B7BD" w14:textId="10CB874C" w:rsidR="00AD576A" w:rsidRPr="00807C52" w:rsidRDefault="008E1CEE" w:rsidP="00AD57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5</w:t>
            </w:r>
            <w:r w:rsidR="00AD576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.76</w:t>
            </w:r>
            <w:r w:rsidR="00AD576A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0.96</w:t>
            </w:r>
            <w:r w:rsidR="00AD576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0" w:type="pct"/>
          </w:tcPr>
          <w:p w14:paraId="79CA92BE" w14:textId="7CFCDBEF" w:rsidR="00AD576A" w:rsidRPr="00807C52" w:rsidRDefault="00AD576A" w:rsidP="00AD57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7AD46D6F" w14:textId="6467B9DA" w:rsidR="00FC2F7F" w:rsidRPr="00BD5F17" w:rsidRDefault="007A405D" w:rsidP="00BD5F17">
      <w:pPr>
        <w:spacing w:line="360" w:lineRule="auto"/>
        <w:rPr>
          <w:rFonts w:ascii="Times New Roman" w:hAnsi="Times New Roman" w:cs="Times New Roman" w:hint="eastAsia"/>
          <w:sz w:val="22"/>
        </w:rPr>
      </w:pPr>
      <w:r w:rsidRPr="00807C52">
        <w:rPr>
          <w:rFonts w:ascii="Times New Roman" w:hAnsi="Times New Roman" w:cs="Times New Roman"/>
          <w:sz w:val="22"/>
        </w:rPr>
        <w:t xml:space="preserve">Data are hazard ratios (95% confidence intervals) unless otherwise indicated. </w:t>
      </w:r>
      <w:r w:rsidRPr="00437A8F">
        <w:rPr>
          <w:rFonts w:ascii="Times New Roman" w:hAnsi="Times New Roman" w:cs="Times New Roman"/>
          <w:sz w:val="22"/>
        </w:rPr>
        <w:t xml:space="preserve">Multivariable adjusted models included </w:t>
      </w:r>
      <w:r w:rsidRPr="00807C52">
        <w:rPr>
          <w:rFonts w:ascii="Times New Roman" w:hAnsi="Times New Roman" w:cs="Times New Roman"/>
          <w:sz w:val="22"/>
        </w:rPr>
        <w:t xml:space="preserve">age, </w:t>
      </w:r>
      <w:r w:rsidR="00AA0148" w:rsidRPr="00807C52">
        <w:rPr>
          <w:rFonts w:ascii="Times New Roman" w:hAnsi="Times New Roman" w:cs="Times New Roman"/>
          <w:sz w:val="22"/>
        </w:rPr>
        <w:t>sex,</w:t>
      </w:r>
      <w:r w:rsidRPr="000D2F5C">
        <w:rPr>
          <w:rFonts w:ascii="Times New Roman" w:hAnsi="Times New Roman" w:cs="Times New Roman"/>
          <w:sz w:val="22"/>
        </w:rPr>
        <w:t xml:space="preserve"> systolic blood pressure, T</w:t>
      </w:r>
      <w:r w:rsidR="0075460C">
        <w:rPr>
          <w:rFonts w:ascii="Times New Roman" w:hAnsi="Times New Roman" w:cs="Times New Roman" w:hint="eastAsia"/>
          <w:sz w:val="22"/>
        </w:rPr>
        <w:t>G</w:t>
      </w:r>
      <w:r w:rsidRPr="000D2F5C">
        <w:rPr>
          <w:rFonts w:ascii="Times New Roman" w:hAnsi="Times New Roman" w:cs="Times New Roman"/>
          <w:sz w:val="22"/>
        </w:rPr>
        <w:t>, HbA1c, smoking status,</w:t>
      </w:r>
      <w:r w:rsidR="00AA0148">
        <w:rPr>
          <w:rFonts w:ascii="Times New Roman" w:hAnsi="Times New Roman" w:cs="Times New Roman" w:hint="eastAsia"/>
          <w:sz w:val="22"/>
        </w:rPr>
        <w:t xml:space="preserve"> eGFR, a</w:t>
      </w:r>
      <w:r w:rsidR="00AA0148" w:rsidRPr="00AA0148">
        <w:rPr>
          <w:rFonts w:ascii="Times New Roman" w:hAnsi="Times New Roman" w:cs="Times New Roman"/>
          <w:sz w:val="22"/>
        </w:rPr>
        <w:t>ntiplatelet or anticoagulant</w:t>
      </w:r>
      <w:r w:rsidR="00AA0148">
        <w:rPr>
          <w:rFonts w:ascii="Times New Roman" w:hAnsi="Times New Roman" w:cs="Times New Roman" w:hint="eastAsia"/>
          <w:sz w:val="22"/>
        </w:rPr>
        <w:t>,</w:t>
      </w:r>
      <w:r w:rsidR="00AA0148" w:rsidRPr="00AA0148">
        <w:rPr>
          <w:rFonts w:ascii="Times New Roman" w:hAnsi="Times New Roman" w:cs="Times New Roman"/>
          <w:sz w:val="22"/>
        </w:rPr>
        <w:t xml:space="preserve"> </w:t>
      </w:r>
      <w:r w:rsidR="00AA0148">
        <w:rPr>
          <w:rFonts w:ascii="Times New Roman" w:hAnsi="Times New Roman" w:cs="Times New Roman" w:hint="eastAsia"/>
          <w:sz w:val="22"/>
        </w:rPr>
        <w:t>l</w:t>
      </w:r>
      <w:r w:rsidR="00AA0148" w:rsidRPr="00AA0148">
        <w:rPr>
          <w:rFonts w:ascii="Times New Roman" w:hAnsi="Times New Roman" w:cs="Times New Roman"/>
          <w:sz w:val="22"/>
        </w:rPr>
        <w:t>ipid-lowering medications</w:t>
      </w:r>
      <w:r w:rsidR="00AA0148">
        <w:rPr>
          <w:rFonts w:ascii="Times New Roman" w:hAnsi="Times New Roman" w:cs="Times New Roman" w:hint="eastAsia"/>
          <w:sz w:val="22"/>
        </w:rPr>
        <w:t>, a</w:t>
      </w:r>
      <w:r w:rsidR="00AA0148" w:rsidRPr="00AA0148">
        <w:rPr>
          <w:rFonts w:ascii="Times New Roman" w:hAnsi="Times New Roman" w:cs="Times New Roman"/>
          <w:sz w:val="22"/>
        </w:rPr>
        <w:t>ntihypertensive medications</w:t>
      </w:r>
      <w:r w:rsidR="00AA0148">
        <w:rPr>
          <w:rFonts w:ascii="Times New Roman" w:hAnsi="Times New Roman" w:cs="Times New Roman" w:hint="eastAsia"/>
          <w:sz w:val="22"/>
        </w:rPr>
        <w:t>,</w:t>
      </w:r>
      <w:r w:rsidR="00AA0148" w:rsidRPr="00AA0148">
        <w:rPr>
          <w:rFonts w:ascii="Times New Roman" w:hAnsi="Times New Roman" w:cs="Times New Roman"/>
          <w:sz w:val="22"/>
        </w:rPr>
        <w:t xml:space="preserve"> </w:t>
      </w:r>
      <w:r w:rsidR="00AA0148">
        <w:rPr>
          <w:rFonts w:ascii="Times New Roman" w:hAnsi="Times New Roman" w:cs="Times New Roman" w:hint="eastAsia"/>
          <w:sz w:val="22"/>
        </w:rPr>
        <w:t>g</w:t>
      </w:r>
      <w:r w:rsidR="00AA0148" w:rsidRPr="00AA0148">
        <w:rPr>
          <w:rFonts w:ascii="Times New Roman" w:hAnsi="Times New Roman" w:cs="Times New Roman"/>
          <w:sz w:val="22"/>
        </w:rPr>
        <w:t xml:space="preserve">lucose-lowering medications </w:t>
      </w:r>
      <w:r w:rsidRPr="00807C52">
        <w:rPr>
          <w:rFonts w:ascii="Times New Roman" w:hAnsi="Times New Roman" w:cs="Times New Roman"/>
          <w:sz w:val="22"/>
        </w:rPr>
        <w:t>other than variables for stratification.</w:t>
      </w:r>
    </w:p>
    <w:p w14:paraId="6FC1036A" w14:textId="5AACF86F" w:rsidR="00FC2F7F" w:rsidRDefault="00FC2F7F">
      <w:pPr>
        <w:rPr>
          <w:rFonts w:ascii="Times New Roman" w:hAnsi="Times New Roman" w:cs="Times New Roman"/>
          <w:sz w:val="24"/>
        </w:rPr>
      </w:pPr>
    </w:p>
    <w:p w14:paraId="5258D5CB" w14:textId="171A62F1" w:rsidR="00FC2F7F" w:rsidRPr="00FC2F7F" w:rsidRDefault="00BD5F17" w:rsidP="00FC2F7F">
      <w:pPr>
        <w:rPr>
          <w:rFonts w:ascii="Times New Roman" w:hAnsi="Times New Roman" w:cs="Times New Roman"/>
          <w:sz w:val="24"/>
        </w:rPr>
      </w:pPr>
      <w:r>
        <w:rPr>
          <w:noProof/>
        </w:rPr>
        <w:drawing>
          <wp:inline distT="0" distB="0" distL="0" distR="0" wp14:anchorId="06365D68" wp14:editId="18F404C5">
            <wp:extent cx="3924300" cy="2887618"/>
            <wp:effectExtent l="0" t="0" r="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7383" cy="28898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C3AF23" w14:textId="34329BBF" w:rsidR="00FC2F7F" w:rsidRPr="007A405D" w:rsidRDefault="0045218B" w:rsidP="00FC2F7F">
      <w:pPr>
        <w:rPr>
          <w:rFonts w:ascii="Times New Roman" w:hAnsi="Times New Roman" w:cs="Times New Roman"/>
          <w:sz w:val="24"/>
        </w:rPr>
      </w:pPr>
      <w:r w:rsidRPr="00BD5F17">
        <w:rPr>
          <w:rFonts w:ascii="Times New Roman" w:hAnsi="Times New Roman" w:cs="Times New Roman"/>
          <w:b/>
          <w:bCs/>
          <w:sz w:val="24"/>
        </w:rPr>
        <w:t>Supplemental figure S1</w:t>
      </w:r>
      <w:r w:rsidR="00FC2F7F" w:rsidRPr="00BD5F17">
        <w:rPr>
          <w:rFonts w:ascii="Times New Roman" w:hAnsi="Times New Roman" w:cs="Times New Roman"/>
          <w:b/>
          <w:bCs/>
          <w:sz w:val="24"/>
        </w:rPr>
        <w:t xml:space="preserve">. </w:t>
      </w:r>
      <w:r w:rsidR="00FC2F7F" w:rsidRPr="00FC2F7F">
        <w:rPr>
          <w:rFonts w:ascii="Times New Roman" w:hAnsi="Times New Roman" w:cs="Times New Roman"/>
          <w:sz w:val="24"/>
        </w:rPr>
        <w:t>Kaplan-Meier analysis of the association between different quartiles of remnant cholesterol and risks of atrial fibrillation.</w:t>
      </w:r>
    </w:p>
    <w:sectPr w:rsidR="00FC2F7F" w:rsidRPr="007A405D" w:rsidSect="002679B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B74338" w14:textId="77777777" w:rsidR="00CF71C3" w:rsidRDefault="00CF71C3" w:rsidP="00760ED1">
      <w:r>
        <w:separator/>
      </w:r>
    </w:p>
  </w:endnote>
  <w:endnote w:type="continuationSeparator" w:id="0">
    <w:p w14:paraId="693B38B7" w14:textId="77777777" w:rsidR="00CF71C3" w:rsidRDefault="00CF71C3" w:rsidP="00760E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D4A0FC" w14:textId="77777777" w:rsidR="00CF71C3" w:rsidRDefault="00CF71C3" w:rsidP="00760ED1">
      <w:r>
        <w:separator/>
      </w:r>
    </w:p>
  </w:footnote>
  <w:footnote w:type="continuationSeparator" w:id="0">
    <w:p w14:paraId="4123FB93" w14:textId="77777777" w:rsidR="00CF71C3" w:rsidRDefault="00CF71C3" w:rsidP="00760E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7654"/>
    <w:rsid w:val="0000101D"/>
    <w:rsid w:val="00004462"/>
    <w:rsid w:val="00033960"/>
    <w:rsid w:val="00097FD4"/>
    <w:rsid w:val="00107654"/>
    <w:rsid w:val="00244F39"/>
    <w:rsid w:val="002679B4"/>
    <w:rsid w:val="00287F66"/>
    <w:rsid w:val="00291D87"/>
    <w:rsid w:val="002F192D"/>
    <w:rsid w:val="0036787A"/>
    <w:rsid w:val="003A7687"/>
    <w:rsid w:val="00420B7A"/>
    <w:rsid w:val="0045218B"/>
    <w:rsid w:val="0049169A"/>
    <w:rsid w:val="004B02F7"/>
    <w:rsid w:val="004D0471"/>
    <w:rsid w:val="005A7B25"/>
    <w:rsid w:val="0068464D"/>
    <w:rsid w:val="00714902"/>
    <w:rsid w:val="0075460C"/>
    <w:rsid w:val="00760ED1"/>
    <w:rsid w:val="00792C88"/>
    <w:rsid w:val="007A405D"/>
    <w:rsid w:val="007D5EF3"/>
    <w:rsid w:val="007E0407"/>
    <w:rsid w:val="007E44F9"/>
    <w:rsid w:val="007F6A1C"/>
    <w:rsid w:val="00853A38"/>
    <w:rsid w:val="008E1CEE"/>
    <w:rsid w:val="00905AD2"/>
    <w:rsid w:val="009C59A2"/>
    <w:rsid w:val="009D6F49"/>
    <w:rsid w:val="00AA0148"/>
    <w:rsid w:val="00AD576A"/>
    <w:rsid w:val="00B71704"/>
    <w:rsid w:val="00B7358C"/>
    <w:rsid w:val="00B87496"/>
    <w:rsid w:val="00BD5F17"/>
    <w:rsid w:val="00C8711C"/>
    <w:rsid w:val="00CE0D59"/>
    <w:rsid w:val="00CE7FF6"/>
    <w:rsid w:val="00CF71C3"/>
    <w:rsid w:val="00D30BC2"/>
    <w:rsid w:val="00DB0089"/>
    <w:rsid w:val="00DD26BF"/>
    <w:rsid w:val="00E365E2"/>
    <w:rsid w:val="00FC2F7F"/>
    <w:rsid w:val="00FD637E"/>
    <w:rsid w:val="00FF2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D0CED1"/>
  <w15:chartTrackingRefBased/>
  <w15:docId w15:val="{CB2660D0-7E4D-47A6-BBA8-18C1BA2011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60E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60ED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60E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60ED1"/>
    <w:rPr>
      <w:sz w:val="18"/>
      <w:szCs w:val="18"/>
    </w:rPr>
  </w:style>
  <w:style w:type="table" w:styleId="a7">
    <w:name w:val="Table Grid"/>
    <w:basedOn w:val="a1"/>
    <w:uiPriority w:val="39"/>
    <w:qFormat/>
    <w:rsid w:val="00FF2319"/>
    <w:rPr>
      <w:kern w:val="0"/>
      <w:sz w:val="22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3</Pages>
  <Words>427</Words>
  <Characters>2439</Characters>
  <Application>Microsoft Office Word</Application>
  <DocSecurity>0</DocSecurity>
  <Lines>20</Lines>
  <Paragraphs>5</Paragraphs>
  <ScaleCrop>false</ScaleCrop>
  <Company/>
  <LinksUpToDate>false</LinksUpToDate>
  <CharactersWithSpaces>2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jie Cao~R&amp;D[曹维杰]</dc:creator>
  <cp:keywords/>
  <dc:description/>
  <cp:lastModifiedBy>zeyu jiang</cp:lastModifiedBy>
  <cp:revision>11</cp:revision>
  <dcterms:created xsi:type="dcterms:W3CDTF">2024-04-17T13:53:00Z</dcterms:created>
  <dcterms:modified xsi:type="dcterms:W3CDTF">2025-05-11T13:54:00Z</dcterms:modified>
</cp:coreProperties>
</file>